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3BAF6" w14:textId="1D253B70" w:rsidR="00B93874" w:rsidRDefault="00B93874" w:rsidP="00B93874">
      <w:pPr>
        <w:widowControl w:val="0"/>
        <w:spacing w:after="0" w:line="240" w:lineRule="auto"/>
        <w:jc w:val="both"/>
        <w:rPr>
          <w:sz w:val="24"/>
          <w:szCs w:val="24"/>
        </w:rPr>
      </w:pPr>
      <w:r w:rsidRPr="00904129">
        <w:rPr>
          <w:rFonts w:hint="eastAsia"/>
          <w:b/>
          <w:bCs/>
          <w:sz w:val="24"/>
          <w:szCs w:val="24"/>
        </w:rPr>
        <w:t>T</w:t>
      </w:r>
      <w:r w:rsidRPr="00904129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S2</w:t>
      </w:r>
      <w:r w:rsidRPr="00904129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Differences in the baseline characteristics of the completers and dropouts at different time points.</w:t>
      </w:r>
    </w:p>
    <w:tbl>
      <w:tblPr>
        <w:tblStyle w:val="a7"/>
        <w:tblW w:w="11058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417"/>
        <w:gridCol w:w="1418"/>
        <w:gridCol w:w="850"/>
        <w:gridCol w:w="1418"/>
        <w:gridCol w:w="1417"/>
        <w:gridCol w:w="851"/>
      </w:tblGrid>
      <w:tr w:rsidR="000E6BF4" w:rsidRPr="00C573A4" w14:paraId="30DF0396" w14:textId="77777777" w:rsidTr="00C573A4">
        <w:tc>
          <w:tcPr>
            <w:tcW w:w="3687" w:type="dxa"/>
            <w:vMerge w:val="restart"/>
            <w:tcBorders>
              <w:top w:val="single" w:sz="4" w:space="0" w:color="auto"/>
            </w:tcBorders>
          </w:tcPr>
          <w:p w14:paraId="20A84E9A" w14:textId="77777777" w:rsidR="000E6BF4" w:rsidRPr="00D54023" w:rsidRDefault="000E6BF4" w:rsidP="00121C53">
            <w:pPr>
              <w:widowControl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rFonts w:hint="eastAsia"/>
                <w:b/>
                <w:bCs/>
                <w:sz w:val="21"/>
                <w:szCs w:val="21"/>
              </w:rPr>
              <w:t>V</w:t>
            </w:r>
            <w:r w:rsidRPr="00D54023">
              <w:rPr>
                <w:b/>
                <w:bCs/>
                <w:sz w:val="21"/>
                <w:szCs w:val="21"/>
              </w:rPr>
              <w:t>ariabl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CDA04F" w14:textId="535A89E2" w:rsidR="000E6BF4" w:rsidRPr="00D54023" w:rsidRDefault="00BA4355" w:rsidP="00121C53">
            <w:pPr>
              <w:widowControl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Pr="00D54023">
              <w:rPr>
                <w:b/>
                <w:bCs/>
                <w:sz w:val="21"/>
                <w:szCs w:val="21"/>
              </w:rPr>
              <w:t>ost-intervention assessment (T2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6899BE" w14:textId="0CACADFB" w:rsidR="000E6BF4" w:rsidRPr="00D54023" w:rsidRDefault="00BA4355" w:rsidP="00121C53">
            <w:pPr>
              <w:widowControl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rFonts w:hint="eastAsia"/>
                <w:b/>
                <w:bCs/>
                <w:sz w:val="21"/>
                <w:szCs w:val="21"/>
              </w:rPr>
              <w:t>F</w:t>
            </w:r>
            <w:r w:rsidRPr="00D54023">
              <w:rPr>
                <w:b/>
                <w:bCs/>
                <w:sz w:val="21"/>
                <w:szCs w:val="21"/>
              </w:rPr>
              <w:t>ollow-up assessment (T3)</w:t>
            </w:r>
          </w:p>
        </w:tc>
      </w:tr>
      <w:tr w:rsidR="00217AA0" w:rsidRPr="00C573A4" w14:paraId="013387B0" w14:textId="77777777" w:rsidTr="00156EDE">
        <w:tc>
          <w:tcPr>
            <w:tcW w:w="3687" w:type="dxa"/>
            <w:vMerge/>
            <w:tcBorders>
              <w:bottom w:val="single" w:sz="4" w:space="0" w:color="auto"/>
            </w:tcBorders>
          </w:tcPr>
          <w:p w14:paraId="76996B2E" w14:textId="0962B375" w:rsidR="00CC513F" w:rsidRPr="00D54023" w:rsidRDefault="00CC513F" w:rsidP="00CC513F">
            <w:pPr>
              <w:widowControl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B8A051" w14:textId="77777777" w:rsidR="00CC513F" w:rsidRDefault="00CC513F" w:rsidP="00CC513F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b/>
                <w:bCs/>
                <w:sz w:val="21"/>
                <w:szCs w:val="21"/>
              </w:rPr>
              <w:t>Completers</w:t>
            </w:r>
          </w:p>
          <w:p w14:paraId="76B1ADCE" w14:textId="1AE2FF04" w:rsidR="00CC513F" w:rsidRPr="00D54023" w:rsidRDefault="00CC513F" w:rsidP="00CC513F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n = 10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83B62C" w14:textId="77777777" w:rsidR="00CC513F" w:rsidRDefault="00CC513F" w:rsidP="00CC513F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b/>
                <w:bCs/>
                <w:sz w:val="21"/>
                <w:szCs w:val="21"/>
              </w:rPr>
              <w:t>Dropouts</w:t>
            </w:r>
          </w:p>
          <w:p w14:paraId="1965BFD5" w14:textId="5FE0A00E" w:rsidR="00CC513F" w:rsidRPr="00D54023" w:rsidRDefault="00CC513F" w:rsidP="00CC513F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n = 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7D1BED" w14:textId="6D82AC02" w:rsidR="00CC513F" w:rsidRPr="00D54023" w:rsidRDefault="00CC513F" w:rsidP="00CC513F">
            <w:pPr>
              <w:widowControl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D54023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12A885" w14:textId="77777777" w:rsidR="00CC513F" w:rsidRDefault="00CC513F" w:rsidP="00CC513F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b/>
                <w:bCs/>
                <w:sz w:val="21"/>
                <w:szCs w:val="21"/>
              </w:rPr>
              <w:t>Completers</w:t>
            </w:r>
          </w:p>
          <w:p w14:paraId="2DA5533A" w14:textId="2C057414" w:rsidR="00CC513F" w:rsidRPr="00D54023" w:rsidRDefault="00CC513F" w:rsidP="00CC513F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 xml:space="preserve">n = </w:t>
            </w:r>
            <w:r w:rsidR="00F870B4">
              <w:rPr>
                <w:b/>
                <w:bCs/>
                <w:sz w:val="21"/>
                <w:szCs w:val="21"/>
              </w:rPr>
              <w:t>89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6ACFF3" w14:textId="77777777" w:rsidR="00CC513F" w:rsidRDefault="00CC513F" w:rsidP="00CC513F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b/>
                <w:bCs/>
                <w:sz w:val="21"/>
                <w:szCs w:val="21"/>
              </w:rPr>
              <w:t>Dropouts</w:t>
            </w:r>
          </w:p>
          <w:p w14:paraId="3A76A2ED" w14:textId="69AD6C3E" w:rsidR="00CC513F" w:rsidRPr="00D54023" w:rsidRDefault="00CC513F" w:rsidP="00CC513F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 xml:space="preserve">n = </w:t>
            </w:r>
            <w:r w:rsidR="00F870B4">
              <w:rPr>
                <w:b/>
                <w:bCs/>
                <w:sz w:val="21"/>
                <w:szCs w:val="21"/>
              </w:rPr>
              <w:t>15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55232E" w14:textId="2ACCBE48" w:rsidR="00CC513F" w:rsidRPr="00D54023" w:rsidRDefault="00CC513F" w:rsidP="00CC513F">
            <w:pPr>
              <w:widowControl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D54023"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D54023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217AA0" w:rsidRPr="00C573A4" w14:paraId="51BEF34A" w14:textId="77777777" w:rsidTr="00156EDE">
        <w:tc>
          <w:tcPr>
            <w:tcW w:w="3687" w:type="dxa"/>
            <w:tcBorders>
              <w:top w:val="single" w:sz="4" w:space="0" w:color="auto"/>
              <w:bottom w:val="nil"/>
            </w:tcBorders>
          </w:tcPr>
          <w:p w14:paraId="30E914AC" w14:textId="63EAEA24" w:rsidR="00215AA6" w:rsidRPr="00C573A4" w:rsidRDefault="00215AA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b/>
                <w:bCs/>
                <w:sz w:val="21"/>
                <w:szCs w:val="21"/>
              </w:rPr>
              <w:t>D</w:t>
            </w:r>
            <w:r w:rsidRPr="00C573A4">
              <w:rPr>
                <w:b/>
                <w:bCs/>
                <w:sz w:val="21"/>
                <w:szCs w:val="21"/>
              </w:rPr>
              <w:t>emographic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8CAEAFD" w14:textId="77777777" w:rsidR="00215AA6" w:rsidRPr="00C573A4" w:rsidRDefault="00215AA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BA5F5D1" w14:textId="77777777" w:rsidR="00215AA6" w:rsidRPr="00C573A4" w:rsidRDefault="00215AA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8D42592" w14:textId="77777777" w:rsidR="00215AA6" w:rsidRPr="00C573A4" w:rsidRDefault="00215AA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DB2394B" w14:textId="77777777" w:rsidR="00215AA6" w:rsidRPr="00C573A4" w:rsidRDefault="00215AA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94CB144" w14:textId="77777777" w:rsidR="00215AA6" w:rsidRPr="00C573A4" w:rsidRDefault="00215AA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E3927F6" w14:textId="77777777" w:rsidR="00215AA6" w:rsidRPr="00C573A4" w:rsidRDefault="00215AA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54023" w:rsidRPr="00C573A4" w14:paraId="4B8619C3" w14:textId="77777777" w:rsidTr="00156EDE">
        <w:tc>
          <w:tcPr>
            <w:tcW w:w="3687" w:type="dxa"/>
            <w:tcBorders>
              <w:top w:val="nil"/>
              <w:bottom w:val="nil"/>
            </w:tcBorders>
          </w:tcPr>
          <w:p w14:paraId="5D5F5D05" w14:textId="2E32BC57" w:rsidR="00D54023" w:rsidRPr="007F1E12" w:rsidRDefault="00B5250A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7F1E12">
              <w:rPr>
                <w:rFonts w:hint="eastAsia"/>
                <w:sz w:val="21"/>
                <w:szCs w:val="21"/>
              </w:rPr>
              <w:t>G</w:t>
            </w:r>
            <w:r w:rsidRPr="007F1E12">
              <w:rPr>
                <w:sz w:val="21"/>
                <w:szCs w:val="21"/>
              </w:rPr>
              <w:t>rou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807983" w14:textId="77777777" w:rsidR="00D54023" w:rsidRPr="00C573A4" w:rsidRDefault="00D54023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C25143" w14:textId="77777777" w:rsidR="00D54023" w:rsidRPr="00C573A4" w:rsidRDefault="00D54023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B4336E" w14:textId="77777777" w:rsidR="00D54023" w:rsidRPr="00C573A4" w:rsidRDefault="00D54023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25F6BA" w14:textId="77777777" w:rsidR="00D54023" w:rsidRPr="00C573A4" w:rsidRDefault="00D54023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770967" w14:textId="77777777" w:rsidR="00D54023" w:rsidRPr="00C573A4" w:rsidRDefault="00D54023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B06100" w14:textId="77777777" w:rsidR="00D54023" w:rsidRPr="00C573A4" w:rsidRDefault="00D54023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8C3ACB" w:rsidRPr="00C573A4" w14:paraId="09B42C67" w14:textId="77777777" w:rsidTr="00156EDE">
        <w:tc>
          <w:tcPr>
            <w:tcW w:w="3687" w:type="dxa"/>
            <w:tcBorders>
              <w:top w:val="nil"/>
              <w:bottom w:val="nil"/>
            </w:tcBorders>
          </w:tcPr>
          <w:p w14:paraId="4F66E197" w14:textId="3EDEB2EF" w:rsidR="008C3ACB" w:rsidRPr="008C3ACB" w:rsidRDefault="008C3ACB" w:rsidP="008C3ACB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8C3ACB">
              <w:rPr>
                <w:rFonts w:hint="eastAsia"/>
                <w:sz w:val="21"/>
                <w:szCs w:val="21"/>
              </w:rPr>
              <w:t>I</w:t>
            </w:r>
            <w:r w:rsidRPr="008C3ACB">
              <w:rPr>
                <w:sz w:val="21"/>
                <w:szCs w:val="21"/>
              </w:rPr>
              <w:t>G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E94149" w14:textId="5546BE68" w:rsidR="008C3ACB" w:rsidRPr="00C573A4" w:rsidRDefault="00E07A3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 (80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7A68C8" w14:textId="2912504D" w:rsidR="008C3ACB" w:rsidRPr="00C573A4" w:rsidRDefault="00E07A3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 (19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12A3A3" w14:textId="1218829D" w:rsidR="008C3ACB" w:rsidRPr="00C573A4" w:rsidRDefault="00E07A3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1C7C09" w14:textId="75E105FC" w:rsidR="008C3ACB" w:rsidRPr="00C573A4" w:rsidRDefault="00BE67C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7 (94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CF1440" w14:textId="10CA9FB0" w:rsidR="008C3ACB" w:rsidRPr="00C573A4" w:rsidRDefault="00BE67C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6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48B0D2" w14:textId="15731622" w:rsidR="008C3ACB" w:rsidRPr="00C573A4" w:rsidRDefault="00D2650B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  <w:r w:rsidRPr="00046A1A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8C3ACB" w:rsidRPr="00C573A4" w14:paraId="04C753AE" w14:textId="77777777" w:rsidTr="00156EDE">
        <w:tc>
          <w:tcPr>
            <w:tcW w:w="3687" w:type="dxa"/>
            <w:tcBorders>
              <w:top w:val="nil"/>
              <w:bottom w:val="nil"/>
            </w:tcBorders>
          </w:tcPr>
          <w:p w14:paraId="6C0409A8" w14:textId="10431225" w:rsidR="008C3ACB" w:rsidRPr="008C3ACB" w:rsidRDefault="008C3ACB" w:rsidP="008C3ACB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8C3ACB">
              <w:rPr>
                <w:rFonts w:hint="eastAsia"/>
                <w:sz w:val="21"/>
                <w:szCs w:val="21"/>
              </w:rPr>
              <w:t>C</w:t>
            </w:r>
            <w:r w:rsidRPr="008C3ACB">
              <w:rPr>
                <w:sz w:val="21"/>
                <w:szCs w:val="21"/>
              </w:rPr>
              <w:t>G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F35648" w14:textId="2E8ECC21" w:rsidR="008C3ACB" w:rsidRPr="00C573A4" w:rsidRDefault="00E07A3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 (8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4209DC" w14:textId="33C41E47" w:rsidR="008C3ACB" w:rsidRPr="00C573A4" w:rsidRDefault="00E07A3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12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810095" w14:textId="77777777" w:rsidR="008C3ACB" w:rsidRPr="00C573A4" w:rsidRDefault="008C3ACB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002ECB" w14:textId="5C396609" w:rsidR="008C3ACB" w:rsidRPr="00C573A4" w:rsidRDefault="00BE67C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 (77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0FF357" w14:textId="211FD884" w:rsidR="008C3ACB" w:rsidRPr="00C573A4" w:rsidRDefault="00BE67C6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 (22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F74965" w14:textId="77777777" w:rsidR="008C3ACB" w:rsidRPr="00C573A4" w:rsidRDefault="008C3ACB" w:rsidP="00215AA6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55CB3A9D" w14:textId="77777777" w:rsidTr="00156EDE">
        <w:tc>
          <w:tcPr>
            <w:tcW w:w="3687" w:type="dxa"/>
            <w:tcBorders>
              <w:top w:val="nil"/>
            </w:tcBorders>
          </w:tcPr>
          <w:p w14:paraId="06E5ECB7" w14:textId="220143F5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A</w:t>
            </w:r>
            <w:r w:rsidRPr="00C573A4">
              <w:rPr>
                <w:sz w:val="21"/>
                <w:szCs w:val="21"/>
              </w:rPr>
              <w:t>ge (years), mean (SD)</w:t>
            </w:r>
          </w:p>
        </w:tc>
        <w:tc>
          <w:tcPr>
            <w:tcW w:w="1417" w:type="dxa"/>
            <w:tcBorders>
              <w:top w:val="nil"/>
            </w:tcBorders>
          </w:tcPr>
          <w:p w14:paraId="3DB6D00B" w14:textId="0EB2A6CD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9.46 (12.86)</w:t>
            </w:r>
          </w:p>
        </w:tc>
        <w:tc>
          <w:tcPr>
            <w:tcW w:w="1418" w:type="dxa"/>
            <w:tcBorders>
              <w:top w:val="nil"/>
            </w:tcBorders>
          </w:tcPr>
          <w:p w14:paraId="29580C3E" w14:textId="76B5BA2C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.70 (11.18)</w:t>
            </w:r>
          </w:p>
        </w:tc>
        <w:tc>
          <w:tcPr>
            <w:tcW w:w="850" w:type="dxa"/>
            <w:tcBorders>
              <w:top w:val="nil"/>
            </w:tcBorders>
          </w:tcPr>
          <w:p w14:paraId="31DA5C9F" w14:textId="34B41090" w:rsidR="00D7236E" w:rsidRPr="006C3A3A" w:rsidRDefault="00D7236E" w:rsidP="00D7236E">
            <w:pPr>
              <w:widowControl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6C3A3A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6C3A3A">
              <w:rPr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18" w:type="dxa"/>
            <w:tcBorders>
              <w:top w:val="nil"/>
            </w:tcBorders>
          </w:tcPr>
          <w:p w14:paraId="21201F26" w14:textId="716C6203" w:rsidR="00D7236E" w:rsidRPr="00C573A4" w:rsidRDefault="00156ED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.69 (12.24)</w:t>
            </w:r>
          </w:p>
        </w:tc>
        <w:tc>
          <w:tcPr>
            <w:tcW w:w="1417" w:type="dxa"/>
            <w:tcBorders>
              <w:top w:val="nil"/>
            </w:tcBorders>
          </w:tcPr>
          <w:p w14:paraId="6857B10B" w14:textId="5FDDA04A" w:rsidR="00D7236E" w:rsidRPr="00C573A4" w:rsidRDefault="00156ED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4.07 (15.78)</w:t>
            </w:r>
          </w:p>
        </w:tc>
        <w:tc>
          <w:tcPr>
            <w:tcW w:w="851" w:type="dxa"/>
            <w:tcBorders>
              <w:top w:val="nil"/>
            </w:tcBorders>
          </w:tcPr>
          <w:p w14:paraId="072FF4B3" w14:textId="79ABD277" w:rsidR="00D7236E" w:rsidRPr="00C573A4" w:rsidRDefault="00070612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3</w:t>
            </w:r>
          </w:p>
        </w:tc>
      </w:tr>
      <w:tr w:rsidR="00D7236E" w:rsidRPr="00C573A4" w14:paraId="2B69B9DE" w14:textId="77777777" w:rsidTr="00156EDE">
        <w:tc>
          <w:tcPr>
            <w:tcW w:w="3687" w:type="dxa"/>
          </w:tcPr>
          <w:p w14:paraId="25883F71" w14:textId="72CFDFFF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G</w:t>
            </w:r>
            <w:r w:rsidRPr="00C573A4">
              <w:rPr>
                <w:sz w:val="21"/>
                <w:szCs w:val="21"/>
              </w:rPr>
              <w:t>ender, n (%)</w:t>
            </w:r>
          </w:p>
        </w:tc>
        <w:tc>
          <w:tcPr>
            <w:tcW w:w="1417" w:type="dxa"/>
          </w:tcPr>
          <w:p w14:paraId="76F6988E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6D477CDD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6A8E1F19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694BE2D0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1F493283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5623831C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736150E3" w14:textId="77777777" w:rsidTr="00156EDE">
        <w:tc>
          <w:tcPr>
            <w:tcW w:w="3687" w:type="dxa"/>
          </w:tcPr>
          <w:p w14:paraId="120C3452" w14:textId="125D3909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F</w:t>
            </w:r>
            <w:r w:rsidRPr="00C573A4">
              <w:rPr>
                <w:sz w:val="21"/>
                <w:szCs w:val="21"/>
              </w:rPr>
              <w:t>emale</w:t>
            </w:r>
          </w:p>
        </w:tc>
        <w:tc>
          <w:tcPr>
            <w:tcW w:w="1417" w:type="dxa"/>
          </w:tcPr>
          <w:p w14:paraId="793FE9E1" w14:textId="376B6829" w:rsidR="00D7236E" w:rsidRPr="00C573A4" w:rsidRDefault="00E07A3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 (88.2)</w:t>
            </w:r>
          </w:p>
        </w:tc>
        <w:tc>
          <w:tcPr>
            <w:tcW w:w="1418" w:type="dxa"/>
          </w:tcPr>
          <w:p w14:paraId="23FC5081" w14:textId="73A6BE15" w:rsidR="00D7236E" w:rsidRPr="00C573A4" w:rsidRDefault="00E07A3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(11.8)</w:t>
            </w:r>
          </w:p>
        </w:tc>
        <w:tc>
          <w:tcPr>
            <w:tcW w:w="850" w:type="dxa"/>
          </w:tcPr>
          <w:p w14:paraId="21A930C5" w14:textId="2ED843CE" w:rsidR="00D7236E" w:rsidRPr="00C573A4" w:rsidRDefault="00E07A3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0</w:t>
            </w:r>
          </w:p>
        </w:tc>
        <w:tc>
          <w:tcPr>
            <w:tcW w:w="1418" w:type="dxa"/>
          </w:tcPr>
          <w:p w14:paraId="72C0A91D" w14:textId="4BF5FC46" w:rsidR="00D7236E" w:rsidRPr="00C573A4" w:rsidRDefault="00E6199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 (80.6)</w:t>
            </w:r>
          </w:p>
        </w:tc>
        <w:tc>
          <w:tcPr>
            <w:tcW w:w="1417" w:type="dxa"/>
          </w:tcPr>
          <w:p w14:paraId="6424BC89" w14:textId="7E7FBA86" w:rsidR="00D7236E" w:rsidRPr="00C573A4" w:rsidRDefault="00E6199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 (19.4)</w:t>
            </w:r>
          </w:p>
        </w:tc>
        <w:tc>
          <w:tcPr>
            <w:tcW w:w="851" w:type="dxa"/>
          </w:tcPr>
          <w:p w14:paraId="7061CF79" w14:textId="70DA71A2" w:rsidR="00D7236E" w:rsidRPr="00C573A4" w:rsidRDefault="00E6199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  <w:r w:rsidRPr="00046A1A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D7236E" w:rsidRPr="00C573A4" w14:paraId="1D481DA5" w14:textId="77777777" w:rsidTr="00156EDE">
        <w:tc>
          <w:tcPr>
            <w:tcW w:w="3687" w:type="dxa"/>
          </w:tcPr>
          <w:p w14:paraId="7768FF16" w14:textId="4924BBA3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M</w:t>
            </w:r>
            <w:r w:rsidRPr="00C573A4">
              <w:rPr>
                <w:sz w:val="21"/>
                <w:szCs w:val="21"/>
              </w:rPr>
              <w:t>ale</w:t>
            </w:r>
          </w:p>
        </w:tc>
        <w:tc>
          <w:tcPr>
            <w:tcW w:w="1417" w:type="dxa"/>
          </w:tcPr>
          <w:p w14:paraId="120EDB1E" w14:textId="68DD9198" w:rsidR="00D7236E" w:rsidRPr="00C573A4" w:rsidRDefault="00E07A3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7 (77.1)</w:t>
            </w:r>
          </w:p>
        </w:tc>
        <w:tc>
          <w:tcPr>
            <w:tcW w:w="1418" w:type="dxa"/>
          </w:tcPr>
          <w:p w14:paraId="5EF8C592" w14:textId="07E2CE72" w:rsidR="00D7236E" w:rsidRPr="00C573A4" w:rsidRDefault="00E07A3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 (22.9)</w:t>
            </w:r>
          </w:p>
        </w:tc>
        <w:tc>
          <w:tcPr>
            <w:tcW w:w="850" w:type="dxa"/>
          </w:tcPr>
          <w:p w14:paraId="08C04A4F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53EF6B20" w14:textId="60248610" w:rsidR="00D7236E" w:rsidRPr="00C573A4" w:rsidRDefault="00E6199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5 (94.6)</w:t>
            </w:r>
          </w:p>
        </w:tc>
        <w:tc>
          <w:tcPr>
            <w:tcW w:w="1417" w:type="dxa"/>
          </w:tcPr>
          <w:p w14:paraId="22ED8DD5" w14:textId="5277B932" w:rsidR="00D7236E" w:rsidRPr="00C573A4" w:rsidRDefault="00E6199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5.4)</w:t>
            </w:r>
          </w:p>
        </w:tc>
        <w:tc>
          <w:tcPr>
            <w:tcW w:w="851" w:type="dxa"/>
          </w:tcPr>
          <w:p w14:paraId="0E66EABD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00860A6B" w14:textId="77777777" w:rsidTr="00156EDE">
        <w:tc>
          <w:tcPr>
            <w:tcW w:w="3687" w:type="dxa"/>
          </w:tcPr>
          <w:p w14:paraId="72A5F344" w14:textId="1293570B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F</w:t>
            </w:r>
            <w:r w:rsidRPr="00C573A4">
              <w:rPr>
                <w:sz w:val="21"/>
                <w:szCs w:val="21"/>
              </w:rPr>
              <w:t>ertility status, N (%)</w:t>
            </w:r>
          </w:p>
        </w:tc>
        <w:tc>
          <w:tcPr>
            <w:tcW w:w="1417" w:type="dxa"/>
          </w:tcPr>
          <w:p w14:paraId="63727DF9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3A57A67A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4F9A7B2C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7474338D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28EAAFFF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4E6E8235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6D66EA33" w14:textId="77777777" w:rsidTr="00156EDE">
        <w:tc>
          <w:tcPr>
            <w:tcW w:w="3687" w:type="dxa"/>
          </w:tcPr>
          <w:p w14:paraId="314A5236" w14:textId="580525A7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H</w:t>
            </w:r>
            <w:r w:rsidRPr="00C573A4">
              <w:rPr>
                <w:sz w:val="21"/>
                <w:szCs w:val="21"/>
              </w:rPr>
              <w:t>ave child</w:t>
            </w:r>
          </w:p>
        </w:tc>
        <w:tc>
          <w:tcPr>
            <w:tcW w:w="1417" w:type="dxa"/>
          </w:tcPr>
          <w:p w14:paraId="0B40A2F6" w14:textId="0EDB64F6" w:rsidR="00D7236E" w:rsidRPr="00C573A4" w:rsidRDefault="00300D0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2 (76.5)</w:t>
            </w:r>
          </w:p>
        </w:tc>
        <w:tc>
          <w:tcPr>
            <w:tcW w:w="1418" w:type="dxa"/>
          </w:tcPr>
          <w:p w14:paraId="49B85EF7" w14:textId="72F32B8B" w:rsidR="00D7236E" w:rsidRPr="00C573A4" w:rsidRDefault="00300D0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 (23.5)</w:t>
            </w:r>
          </w:p>
        </w:tc>
        <w:tc>
          <w:tcPr>
            <w:tcW w:w="850" w:type="dxa"/>
          </w:tcPr>
          <w:p w14:paraId="412016A4" w14:textId="6DCF64FA" w:rsidR="00D7236E" w:rsidRPr="00C573A4" w:rsidRDefault="00046A1A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  <w:r w:rsidRPr="00046A1A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71158C4" w14:textId="420D7640" w:rsidR="00D7236E" w:rsidRPr="00C573A4" w:rsidRDefault="004A6FC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 (80.6)</w:t>
            </w:r>
          </w:p>
        </w:tc>
        <w:tc>
          <w:tcPr>
            <w:tcW w:w="1417" w:type="dxa"/>
          </w:tcPr>
          <w:p w14:paraId="3F86F9BF" w14:textId="4D1E8B6C" w:rsidR="00D7236E" w:rsidRPr="00C573A4" w:rsidRDefault="004A6FC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19.4)</w:t>
            </w:r>
          </w:p>
        </w:tc>
        <w:tc>
          <w:tcPr>
            <w:tcW w:w="851" w:type="dxa"/>
          </w:tcPr>
          <w:p w14:paraId="3827E41C" w14:textId="37D7F568" w:rsidR="00D7236E" w:rsidRPr="00C573A4" w:rsidRDefault="004A6FC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  <w:r w:rsidRPr="00046A1A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D7236E" w:rsidRPr="00C573A4" w14:paraId="3D49AE04" w14:textId="77777777" w:rsidTr="00156EDE">
        <w:tc>
          <w:tcPr>
            <w:tcW w:w="3687" w:type="dxa"/>
          </w:tcPr>
          <w:p w14:paraId="2033932D" w14:textId="1AD11627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N</w:t>
            </w:r>
            <w:r w:rsidRPr="00C573A4">
              <w:rPr>
                <w:sz w:val="21"/>
                <w:szCs w:val="21"/>
              </w:rPr>
              <w:t>o child</w:t>
            </w:r>
          </w:p>
        </w:tc>
        <w:tc>
          <w:tcPr>
            <w:tcW w:w="1417" w:type="dxa"/>
          </w:tcPr>
          <w:p w14:paraId="75A1E782" w14:textId="52DBFBAA" w:rsidR="00D7236E" w:rsidRPr="00C573A4" w:rsidRDefault="00300D0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 (97.7)</w:t>
            </w:r>
          </w:p>
        </w:tc>
        <w:tc>
          <w:tcPr>
            <w:tcW w:w="1418" w:type="dxa"/>
          </w:tcPr>
          <w:p w14:paraId="5F3B4EFA" w14:textId="60929B04" w:rsidR="00D7236E" w:rsidRPr="00C573A4" w:rsidRDefault="00300D0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 xml:space="preserve"> (2.3)</w:t>
            </w:r>
          </w:p>
        </w:tc>
        <w:tc>
          <w:tcPr>
            <w:tcW w:w="850" w:type="dxa"/>
          </w:tcPr>
          <w:p w14:paraId="0151A444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34177735" w14:textId="3599C493" w:rsidR="00D7236E" w:rsidRPr="00C573A4" w:rsidRDefault="004A6FC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9 (92.9)</w:t>
            </w:r>
          </w:p>
        </w:tc>
        <w:tc>
          <w:tcPr>
            <w:tcW w:w="1417" w:type="dxa"/>
          </w:tcPr>
          <w:p w14:paraId="0344F012" w14:textId="715D4D29" w:rsidR="00D7236E" w:rsidRPr="00C573A4" w:rsidRDefault="004A6FCB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7.1)</w:t>
            </w:r>
          </w:p>
        </w:tc>
        <w:tc>
          <w:tcPr>
            <w:tcW w:w="851" w:type="dxa"/>
          </w:tcPr>
          <w:p w14:paraId="06BA89EB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141B77A6" w14:textId="77777777" w:rsidTr="00156EDE">
        <w:tc>
          <w:tcPr>
            <w:tcW w:w="3687" w:type="dxa"/>
          </w:tcPr>
          <w:p w14:paraId="4EA593AA" w14:textId="06317906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E</w:t>
            </w:r>
            <w:r w:rsidRPr="00C573A4">
              <w:rPr>
                <w:sz w:val="21"/>
                <w:szCs w:val="21"/>
              </w:rPr>
              <w:t>ducational background, N (%)</w:t>
            </w:r>
          </w:p>
        </w:tc>
        <w:tc>
          <w:tcPr>
            <w:tcW w:w="1417" w:type="dxa"/>
          </w:tcPr>
          <w:p w14:paraId="411ECD41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55B5110D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1E5C02C8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4AE36B14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118FAF7E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504C245A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7D4E7333" w14:textId="77777777" w:rsidTr="00156EDE">
        <w:tc>
          <w:tcPr>
            <w:tcW w:w="3687" w:type="dxa"/>
          </w:tcPr>
          <w:p w14:paraId="7CC9E4CE" w14:textId="1DCE76A5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P</w:t>
            </w:r>
            <w:r w:rsidRPr="00C573A4">
              <w:rPr>
                <w:sz w:val="21"/>
                <w:szCs w:val="21"/>
              </w:rPr>
              <w:t>rimary and below</w:t>
            </w:r>
          </w:p>
        </w:tc>
        <w:tc>
          <w:tcPr>
            <w:tcW w:w="1417" w:type="dxa"/>
          </w:tcPr>
          <w:p w14:paraId="685BBA4E" w14:textId="3E57D3AE" w:rsidR="00D7236E" w:rsidRPr="00C573A4" w:rsidRDefault="00290A51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54.5)</w:t>
            </w:r>
          </w:p>
        </w:tc>
        <w:tc>
          <w:tcPr>
            <w:tcW w:w="1418" w:type="dxa"/>
          </w:tcPr>
          <w:p w14:paraId="22072BC3" w14:textId="28156A14" w:rsidR="00D7236E" w:rsidRPr="00C573A4" w:rsidRDefault="00290A51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45.5)</w:t>
            </w:r>
          </w:p>
        </w:tc>
        <w:tc>
          <w:tcPr>
            <w:tcW w:w="850" w:type="dxa"/>
          </w:tcPr>
          <w:p w14:paraId="0826A120" w14:textId="23048DD0" w:rsidR="00D7236E" w:rsidRPr="009D124E" w:rsidRDefault="009D124E" w:rsidP="00D7236E">
            <w:pPr>
              <w:widowControl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9D124E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9D124E">
              <w:rPr>
                <w:b/>
                <w:bCs/>
                <w:sz w:val="21"/>
                <w:szCs w:val="21"/>
              </w:rPr>
              <w:t>.018</w:t>
            </w:r>
          </w:p>
        </w:tc>
        <w:tc>
          <w:tcPr>
            <w:tcW w:w="1418" w:type="dxa"/>
          </w:tcPr>
          <w:p w14:paraId="4CFFEE77" w14:textId="73E98C6D" w:rsidR="00D7236E" w:rsidRPr="00C573A4" w:rsidRDefault="00E66B6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66.7)</w:t>
            </w:r>
          </w:p>
        </w:tc>
        <w:tc>
          <w:tcPr>
            <w:tcW w:w="1417" w:type="dxa"/>
          </w:tcPr>
          <w:p w14:paraId="116C1AA8" w14:textId="1C035BF0" w:rsidR="00D7236E" w:rsidRPr="00C573A4" w:rsidRDefault="00E66B6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33.3)</w:t>
            </w:r>
          </w:p>
        </w:tc>
        <w:tc>
          <w:tcPr>
            <w:tcW w:w="851" w:type="dxa"/>
          </w:tcPr>
          <w:p w14:paraId="7B47672F" w14:textId="661F7C81" w:rsidR="00D7236E" w:rsidRPr="00C573A4" w:rsidRDefault="00402D34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  <w:r w:rsidRPr="00046A1A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D7236E" w:rsidRPr="00C573A4" w14:paraId="52315B5E" w14:textId="77777777" w:rsidTr="00156EDE">
        <w:tc>
          <w:tcPr>
            <w:tcW w:w="3687" w:type="dxa"/>
          </w:tcPr>
          <w:p w14:paraId="45A678EB" w14:textId="678E91D6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S</w:t>
            </w:r>
            <w:r w:rsidRPr="00C573A4">
              <w:rPr>
                <w:sz w:val="21"/>
                <w:szCs w:val="21"/>
              </w:rPr>
              <w:t>econdary school</w:t>
            </w:r>
          </w:p>
        </w:tc>
        <w:tc>
          <w:tcPr>
            <w:tcW w:w="1417" w:type="dxa"/>
          </w:tcPr>
          <w:p w14:paraId="1E799FEC" w14:textId="3BDF12D1" w:rsidR="00D7236E" w:rsidRPr="00C573A4" w:rsidRDefault="00290A51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 (84.7)</w:t>
            </w:r>
          </w:p>
        </w:tc>
        <w:tc>
          <w:tcPr>
            <w:tcW w:w="1418" w:type="dxa"/>
          </w:tcPr>
          <w:p w14:paraId="3AF8DE53" w14:textId="20021A0B" w:rsidR="00D7236E" w:rsidRPr="00C573A4" w:rsidRDefault="00290A51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(15.3)</w:t>
            </w:r>
          </w:p>
        </w:tc>
        <w:tc>
          <w:tcPr>
            <w:tcW w:w="850" w:type="dxa"/>
          </w:tcPr>
          <w:p w14:paraId="7875FBD4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614AE083" w14:textId="39E902FF" w:rsidR="00D7236E" w:rsidRPr="00C573A4" w:rsidRDefault="00E66B6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3 (86.0)</w:t>
            </w:r>
          </w:p>
        </w:tc>
        <w:tc>
          <w:tcPr>
            <w:tcW w:w="1417" w:type="dxa"/>
          </w:tcPr>
          <w:p w14:paraId="1093DC08" w14:textId="62DA3118" w:rsidR="00D7236E" w:rsidRPr="00C573A4" w:rsidRDefault="00E66B6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(14.0)</w:t>
            </w:r>
          </w:p>
        </w:tc>
        <w:tc>
          <w:tcPr>
            <w:tcW w:w="851" w:type="dxa"/>
          </w:tcPr>
          <w:p w14:paraId="136CDB9A" w14:textId="4D2FB445" w:rsidR="00D7236E" w:rsidRPr="00C573A4" w:rsidRDefault="004F54E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1</w:t>
            </w:r>
            <w:r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D7236E" w:rsidRPr="00C573A4" w14:paraId="277C7D28" w14:textId="77777777" w:rsidTr="00156EDE">
        <w:tc>
          <w:tcPr>
            <w:tcW w:w="3687" w:type="dxa"/>
          </w:tcPr>
          <w:p w14:paraId="4A8AF65F" w14:textId="6A217AF0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C</w:t>
            </w:r>
            <w:r w:rsidRPr="00C573A4">
              <w:rPr>
                <w:sz w:val="21"/>
                <w:szCs w:val="21"/>
              </w:rPr>
              <w:t>ollege and above</w:t>
            </w:r>
          </w:p>
        </w:tc>
        <w:tc>
          <w:tcPr>
            <w:tcW w:w="1417" w:type="dxa"/>
          </w:tcPr>
          <w:p w14:paraId="501A7074" w14:textId="1DC9CF78" w:rsidR="00D7236E" w:rsidRPr="00C573A4" w:rsidRDefault="00290A51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8 (88.9)</w:t>
            </w:r>
          </w:p>
        </w:tc>
        <w:tc>
          <w:tcPr>
            <w:tcW w:w="1418" w:type="dxa"/>
          </w:tcPr>
          <w:p w14:paraId="2158F918" w14:textId="3E1DCB9C" w:rsidR="00D7236E" w:rsidRPr="00C573A4" w:rsidRDefault="00290A51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11.1)</w:t>
            </w:r>
          </w:p>
        </w:tc>
        <w:tc>
          <w:tcPr>
            <w:tcW w:w="850" w:type="dxa"/>
          </w:tcPr>
          <w:p w14:paraId="6D58D739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044586D1" w14:textId="34A87855" w:rsidR="00D7236E" w:rsidRPr="00C573A4" w:rsidRDefault="00E66B6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 (87.5)</w:t>
            </w:r>
          </w:p>
        </w:tc>
        <w:tc>
          <w:tcPr>
            <w:tcW w:w="1417" w:type="dxa"/>
          </w:tcPr>
          <w:p w14:paraId="7A51C2FC" w14:textId="29E7D9E6" w:rsidR="00D7236E" w:rsidRPr="00C573A4" w:rsidRDefault="00E66B66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12.5)</w:t>
            </w:r>
          </w:p>
        </w:tc>
        <w:tc>
          <w:tcPr>
            <w:tcW w:w="851" w:type="dxa"/>
          </w:tcPr>
          <w:p w14:paraId="2DB22D31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0E7104DE" w14:textId="77777777" w:rsidTr="00156EDE">
        <w:tc>
          <w:tcPr>
            <w:tcW w:w="3687" w:type="dxa"/>
          </w:tcPr>
          <w:p w14:paraId="6DDA1E87" w14:textId="4EC2975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L</w:t>
            </w:r>
            <w:r w:rsidRPr="00C573A4">
              <w:rPr>
                <w:sz w:val="21"/>
                <w:szCs w:val="21"/>
              </w:rPr>
              <w:t>iving situation, N (%)</w:t>
            </w:r>
          </w:p>
        </w:tc>
        <w:tc>
          <w:tcPr>
            <w:tcW w:w="1417" w:type="dxa"/>
          </w:tcPr>
          <w:p w14:paraId="63D20751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0B6FAC62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5634EC0A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47501D90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678B06A9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5B8B6A11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0FE9A71B" w14:textId="77777777" w:rsidTr="00156EDE">
        <w:tc>
          <w:tcPr>
            <w:tcW w:w="3687" w:type="dxa"/>
          </w:tcPr>
          <w:p w14:paraId="20D46156" w14:textId="757AC193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L</w:t>
            </w:r>
            <w:r w:rsidRPr="00C573A4">
              <w:rPr>
                <w:sz w:val="21"/>
                <w:szCs w:val="21"/>
              </w:rPr>
              <w:t>iving alone</w:t>
            </w:r>
          </w:p>
        </w:tc>
        <w:tc>
          <w:tcPr>
            <w:tcW w:w="1417" w:type="dxa"/>
          </w:tcPr>
          <w:p w14:paraId="0EA6EBEC" w14:textId="25C36BEA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6 (90.0)</w:t>
            </w:r>
          </w:p>
        </w:tc>
        <w:tc>
          <w:tcPr>
            <w:tcW w:w="1418" w:type="dxa"/>
          </w:tcPr>
          <w:p w14:paraId="34B581BF" w14:textId="10DB730E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(10.0)</w:t>
            </w:r>
          </w:p>
        </w:tc>
        <w:tc>
          <w:tcPr>
            <w:tcW w:w="850" w:type="dxa"/>
          </w:tcPr>
          <w:p w14:paraId="323F3B07" w14:textId="2FF8B3FE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0</w:t>
            </w:r>
          </w:p>
        </w:tc>
        <w:tc>
          <w:tcPr>
            <w:tcW w:w="1418" w:type="dxa"/>
          </w:tcPr>
          <w:p w14:paraId="3EC84FB0" w14:textId="318BCD45" w:rsidR="00D7236E" w:rsidRPr="00C573A4" w:rsidRDefault="00BD7E2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 (86.1)</w:t>
            </w:r>
          </w:p>
        </w:tc>
        <w:tc>
          <w:tcPr>
            <w:tcW w:w="1417" w:type="dxa"/>
          </w:tcPr>
          <w:p w14:paraId="25A5EC1B" w14:textId="633AC213" w:rsidR="00D7236E" w:rsidRPr="00C573A4" w:rsidRDefault="00BD7E2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3.9)</w:t>
            </w:r>
          </w:p>
        </w:tc>
        <w:tc>
          <w:tcPr>
            <w:tcW w:w="851" w:type="dxa"/>
          </w:tcPr>
          <w:p w14:paraId="695F8120" w14:textId="6AC30352" w:rsidR="00D7236E" w:rsidRPr="00C573A4" w:rsidRDefault="00BD7E2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1</w:t>
            </w:r>
          </w:p>
        </w:tc>
      </w:tr>
      <w:tr w:rsidR="00D7236E" w:rsidRPr="00C573A4" w14:paraId="3212964B" w14:textId="77777777" w:rsidTr="00156EDE">
        <w:tc>
          <w:tcPr>
            <w:tcW w:w="3687" w:type="dxa"/>
          </w:tcPr>
          <w:p w14:paraId="11BC81AA" w14:textId="037BE607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L</w:t>
            </w:r>
            <w:r w:rsidRPr="00C573A4">
              <w:rPr>
                <w:sz w:val="21"/>
                <w:szCs w:val="21"/>
              </w:rPr>
              <w:t>iving with others</w:t>
            </w:r>
          </w:p>
        </w:tc>
        <w:tc>
          <w:tcPr>
            <w:tcW w:w="1417" w:type="dxa"/>
          </w:tcPr>
          <w:p w14:paraId="07C71BD8" w14:textId="298183D8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 (81.0)</w:t>
            </w:r>
          </w:p>
        </w:tc>
        <w:tc>
          <w:tcPr>
            <w:tcW w:w="1418" w:type="dxa"/>
          </w:tcPr>
          <w:p w14:paraId="7C83F313" w14:textId="471625D1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 (19.0)</w:t>
            </w:r>
          </w:p>
        </w:tc>
        <w:tc>
          <w:tcPr>
            <w:tcW w:w="850" w:type="dxa"/>
          </w:tcPr>
          <w:p w14:paraId="6D111649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4390EE6C" w14:textId="3AADF20D" w:rsidR="00D7236E" w:rsidRPr="00C573A4" w:rsidRDefault="00BD7E2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8 (85.3)</w:t>
            </w:r>
          </w:p>
        </w:tc>
        <w:tc>
          <w:tcPr>
            <w:tcW w:w="1417" w:type="dxa"/>
          </w:tcPr>
          <w:p w14:paraId="2A178179" w14:textId="4B156891" w:rsidR="00D7236E" w:rsidRPr="00C573A4" w:rsidRDefault="00BD7E2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 (14.7)</w:t>
            </w:r>
          </w:p>
        </w:tc>
        <w:tc>
          <w:tcPr>
            <w:tcW w:w="851" w:type="dxa"/>
          </w:tcPr>
          <w:p w14:paraId="62CEC96F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46671558" w14:textId="77777777" w:rsidTr="00156EDE">
        <w:tc>
          <w:tcPr>
            <w:tcW w:w="3687" w:type="dxa"/>
          </w:tcPr>
          <w:p w14:paraId="0E1C9577" w14:textId="47A21E7F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O</w:t>
            </w:r>
            <w:r w:rsidRPr="00C573A4">
              <w:rPr>
                <w:sz w:val="21"/>
                <w:szCs w:val="21"/>
              </w:rPr>
              <w:t>ccupational status</w:t>
            </w:r>
          </w:p>
        </w:tc>
        <w:tc>
          <w:tcPr>
            <w:tcW w:w="1417" w:type="dxa"/>
          </w:tcPr>
          <w:p w14:paraId="799E9E04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5520EA9A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6AD4E631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048FD440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1CCE44D6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30339851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4EF121B4" w14:textId="77777777" w:rsidTr="00156EDE">
        <w:tc>
          <w:tcPr>
            <w:tcW w:w="3687" w:type="dxa"/>
          </w:tcPr>
          <w:p w14:paraId="7BAABA77" w14:textId="0012C537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E</w:t>
            </w:r>
            <w:r w:rsidRPr="00C573A4">
              <w:rPr>
                <w:sz w:val="21"/>
                <w:szCs w:val="21"/>
              </w:rPr>
              <w:t>mployed</w:t>
            </w:r>
          </w:p>
        </w:tc>
        <w:tc>
          <w:tcPr>
            <w:tcW w:w="1417" w:type="dxa"/>
          </w:tcPr>
          <w:p w14:paraId="5FC05DD7" w14:textId="3DB17441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6 (89.2)</w:t>
            </w:r>
          </w:p>
        </w:tc>
        <w:tc>
          <w:tcPr>
            <w:tcW w:w="1418" w:type="dxa"/>
          </w:tcPr>
          <w:p w14:paraId="71DCEF9F" w14:textId="0F29DF12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10.8)</w:t>
            </w:r>
          </w:p>
        </w:tc>
        <w:tc>
          <w:tcPr>
            <w:tcW w:w="850" w:type="dxa"/>
          </w:tcPr>
          <w:p w14:paraId="43E1A3E4" w14:textId="1EAFFD62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5</w:t>
            </w:r>
          </w:p>
        </w:tc>
        <w:tc>
          <w:tcPr>
            <w:tcW w:w="1418" w:type="dxa"/>
          </w:tcPr>
          <w:p w14:paraId="425948DB" w14:textId="5E00AA7C" w:rsidR="00D7236E" w:rsidRPr="00C573A4" w:rsidRDefault="00F95C9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6 (84.8)</w:t>
            </w:r>
          </w:p>
        </w:tc>
        <w:tc>
          <w:tcPr>
            <w:tcW w:w="1417" w:type="dxa"/>
          </w:tcPr>
          <w:p w14:paraId="764CCA07" w14:textId="6DE8A110" w:rsidR="00D7236E" w:rsidRPr="00C573A4" w:rsidRDefault="00F95C9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 (15.2)</w:t>
            </w:r>
          </w:p>
        </w:tc>
        <w:tc>
          <w:tcPr>
            <w:tcW w:w="851" w:type="dxa"/>
          </w:tcPr>
          <w:p w14:paraId="7AEF71E4" w14:textId="4C7836E0" w:rsidR="00D7236E" w:rsidRPr="00C573A4" w:rsidRDefault="00F95C9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8</w:t>
            </w:r>
          </w:p>
        </w:tc>
      </w:tr>
      <w:tr w:rsidR="00D7236E" w:rsidRPr="00C573A4" w14:paraId="06ACD5F1" w14:textId="77777777" w:rsidTr="00156EDE">
        <w:tc>
          <w:tcPr>
            <w:tcW w:w="3687" w:type="dxa"/>
          </w:tcPr>
          <w:p w14:paraId="13A6C332" w14:textId="70FB87B4" w:rsidR="00D7236E" w:rsidRPr="00C573A4" w:rsidRDefault="00D7236E" w:rsidP="00D7236E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U</w:t>
            </w:r>
            <w:r w:rsidRPr="00C573A4">
              <w:rPr>
                <w:sz w:val="21"/>
                <w:szCs w:val="21"/>
              </w:rPr>
              <w:t>nemployed</w:t>
            </w:r>
          </w:p>
        </w:tc>
        <w:tc>
          <w:tcPr>
            <w:tcW w:w="1417" w:type="dxa"/>
          </w:tcPr>
          <w:p w14:paraId="7F9B0F9B" w14:textId="1E750AA6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 (76.0)</w:t>
            </w:r>
          </w:p>
        </w:tc>
        <w:tc>
          <w:tcPr>
            <w:tcW w:w="1418" w:type="dxa"/>
          </w:tcPr>
          <w:p w14:paraId="7AB2A138" w14:textId="4C093632" w:rsidR="00D7236E" w:rsidRPr="00C573A4" w:rsidRDefault="004F512F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 (24.0)</w:t>
            </w:r>
          </w:p>
        </w:tc>
        <w:tc>
          <w:tcPr>
            <w:tcW w:w="850" w:type="dxa"/>
          </w:tcPr>
          <w:p w14:paraId="31DFE18C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74DC899A" w14:textId="18628E63" w:rsidR="00D7236E" w:rsidRPr="00C573A4" w:rsidRDefault="00F95C9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 (86.8)</w:t>
            </w:r>
          </w:p>
        </w:tc>
        <w:tc>
          <w:tcPr>
            <w:tcW w:w="1417" w:type="dxa"/>
          </w:tcPr>
          <w:p w14:paraId="4B97DFAA" w14:textId="192EDDED" w:rsidR="00D7236E" w:rsidRPr="00C573A4" w:rsidRDefault="00F95C98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13.2)</w:t>
            </w:r>
          </w:p>
        </w:tc>
        <w:tc>
          <w:tcPr>
            <w:tcW w:w="851" w:type="dxa"/>
          </w:tcPr>
          <w:p w14:paraId="1C6C6D61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D7236E" w:rsidRPr="00C573A4" w14:paraId="16F2F136" w14:textId="77777777" w:rsidTr="00156EDE">
        <w:tc>
          <w:tcPr>
            <w:tcW w:w="3687" w:type="dxa"/>
          </w:tcPr>
          <w:p w14:paraId="2F983EC4" w14:textId="0648E9AE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B</w:t>
            </w:r>
            <w:r w:rsidRPr="00C573A4">
              <w:rPr>
                <w:sz w:val="21"/>
                <w:szCs w:val="21"/>
              </w:rPr>
              <w:t>MI, kg/m</w:t>
            </w:r>
            <w:r w:rsidRPr="00C573A4">
              <w:rPr>
                <w:sz w:val="21"/>
                <w:szCs w:val="21"/>
                <w:vertAlign w:val="superscript"/>
              </w:rPr>
              <w:t>2</w:t>
            </w:r>
            <w:r w:rsidRPr="00C573A4">
              <w:rPr>
                <w:sz w:val="21"/>
                <w:szCs w:val="21"/>
              </w:rPr>
              <w:t>, mean (SD)</w:t>
            </w:r>
          </w:p>
        </w:tc>
        <w:tc>
          <w:tcPr>
            <w:tcW w:w="1417" w:type="dxa"/>
          </w:tcPr>
          <w:p w14:paraId="7EACB23A" w14:textId="1E55C40E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.30 (4.82)</w:t>
            </w:r>
          </w:p>
        </w:tc>
        <w:tc>
          <w:tcPr>
            <w:tcW w:w="1418" w:type="dxa"/>
          </w:tcPr>
          <w:p w14:paraId="423E50C8" w14:textId="0F5AA2AD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.01 (3.39)</w:t>
            </w:r>
          </w:p>
        </w:tc>
        <w:tc>
          <w:tcPr>
            <w:tcW w:w="850" w:type="dxa"/>
          </w:tcPr>
          <w:p w14:paraId="6BADF048" w14:textId="21AB8C46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3</w:t>
            </w:r>
          </w:p>
        </w:tc>
        <w:tc>
          <w:tcPr>
            <w:tcW w:w="1418" w:type="dxa"/>
          </w:tcPr>
          <w:p w14:paraId="0AE7DC04" w14:textId="150EE2A8" w:rsidR="00D7236E" w:rsidRPr="00C573A4" w:rsidRDefault="00B217F5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.12 (4.75)</w:t>
            </w:r>
          </w:p>
        </w:tc>
        <w:tc>
          <w:tcPr>
            <w:tcW w:w="1417" w:type="dxa"/>
          </w:tcPr>
          <w:p w14:paraId="7BF0419E" w14:textId="25CFDBB8" w:rsidR="00D7236E" w:rsidRPr="00C573A4" w:rsidRDefault="00B217F5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.31 (5.29)</w:t>
            </w:r>
          </w:p>
        </w:tc>
        <w:tc>
          <w:tcPr>
            <w:tcW w:w="851" w:type="dxa"/>
          </w:tcPr>
          <w:p w14:paraId="4B124521" w14:textId="0348F76B" w:rsidR="00D7236E" w:rsidRPr="00C573A4" w:rsidRDefault="00070612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8</w:t>
            </w:r>
          </w:p>
        </w:tc>
      </w:tr>
      <w:tr w:rsidR="00D7236E" w:rsidRPr="00C573A4" w14:paraId="1515DE85" w14:textId="77777777" w:rsidTr="00156EDE">
        <w:tc>
          <w:tcPr>
            <w:tcW w:w="3687" w:type="dxa"/>
          </w:tcPr>
          <w:p w14:paraId="011C5F84" w14:textId="4C110381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B</w:t>
            </w:r>
            <w:r w:rsidRPr="00C573A4">
              <w:rPr>
                <w:sz w:val="21"/>
                <w:szCs w:val="21"/>
              </w:rPr>
              <w:t xml:space="preserve">MI </w:t>
            </w:r>
            <w:r w:rsidRPr="00C573A4">
              <w:rPr>
                <w:rFonts w:hint="eastAsia"/>
                <w:sz w:val="21"/>
                <w:szCs w:val="21"/>
              </w:rPr>
              <w:t>category</w:t>
            </w:r>
            <w:r w:rsidR="00293CB5">
              <w:rPr>
                <w:sz w:val="21"/>
                <w:szCs w:val="21"/>
                <w:vertAlign w:val="superscript"/>
              </w:rPr>
              <w:t xml:space="preserve"> b</w:t>
            </w:r>
            <w:r w:rsidRPr="00C573A4">
              <w:rPr>
                <w:rFonts w:hint="eastAsia"/>
                <w:sz w:val="21"/>
                <w:szCs w:val="21"/>
              </w:rPr>
              <w:t>,</w:t>
            </w:r>
            <w:r w:rsidRPr="00C573A4">
              <w:rPr>
                <w:sz w:val="21"/>
                <w:szCs w:val="21"/>
              </w:rPr>
              <w:t xml:space="preserve"> N (%)</w:t>
            </w:r>
          </w:p>
        </w:tc>
        <w:tc>
          <w:tcPr>
            <w:tcW w:w="1417" w:type="dxa"/>
          </w:tcPr>
          <w:p w14:paraId="3888F597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794262E4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02D8C39C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50D4F809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153C4C3D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454577E8" w14:textId="77777777" w:rsidR="00D7236E" w:rsidRPr="00C573A4" w:rsidRDefault="00D7236E" w:rsidP="00D7236E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05434B" w:rsidRPr="00C573A4" w14:paraId="78BC161E" w14:textId="77777777" w:rsidTr="00156EDE">
        <w:tc>
          <w:tcPr>
            <w:tcW w:w="3687" w:type="dxa"/>
          </w:tcPr>
          <w:p w14:paraId="6DBC7F51" w14:textId="341055D8" w:rsidR="0005434B" w:rsidRPr="00C573A4" w:rsidRDefault="00293CB5" w:rsidP="0005434B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overweight or obese</w:t>
            </w:r>
          </w:p>
        </w:tc>
        <w:tc>
          <w:tcPr>
            <w:tcW w:w="1417" w:type="dxa"/>
          </w:tcPr>
          <w:p w14:paraId="736D3D69" w14:textId="3419E5D5" w:rsidR="0005434B" w:rsidRPr="00C573A4" w:rsidRDefault="00293CB5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  <w:r w:rsidR="0005434B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88.2</w:t>
            </w:r>
            <w:r w:rsidR="0005434B">
              <w:rPr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40D9D011" w14:textId="68CD5182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 (1</w:t>
            </w:r>
            <w:r w:rsidR="00293CB5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</w:t>
            </w:r>
            <w:r w:rsidR="00293CB5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F0FFDCE" w14:textId="54E332E6" w:rsidR="0005434B" w:rsidRPr="00C573A4" w:rsidRDefault="00293CB5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51</w:t>
            </w:r>
          </w:p>
        </w:tc>
        <w:tc>
          <w:tcPr>
            <w:tcW w:w="1418" w:type="dxa"/>
          </w:tcPr>
          <w:p w14:paraId="2388BBAD" w14:textId="36156055" w:rsidR="0005434B" w:rsidRPr="00C573A4" w:rsidRDefault="00293CB5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  <w:r w:rsidR="0005434B">
              <w:rPr>
                <w:sz w:val="21"/>
                <w:szCs w:val="21"/>
              </w:rPr>
              <w:t xml:space="preserve"> (8</w:t>
            </w:r>
            <w:r>
              <w:rPr>
                <w:sz w:val="21"/>
                <w:szCs w:val="21"/>
              </w:rPr>
              <w:t>8</w:t>
            </w:r>
            <w:r w:rsidR="0005434B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</w:t>
            </w:r>
            <w:r w:rsidR="0005434B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4F94AECB" w14:textId="63963DA5" w:rsidR="0005434B" w:rsidRPr="00C573A4" w:rsidRDefault="00293CB5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 w:rsidR="0005434B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2.0</w:t>
            </w:r>
            <w:r w:rsidR="0005434B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6027E83" w14:textId="0261833D" w:rsidR="0005434B" w:rsidRPr="00C573A4" w:rsidRDefault="00293CB5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6</w:t>
            </w:r>
          </w:p>
        </w:tc>
      </w:tr>
      <w:tr w:rsidR="0005434B" w:rsidRPr="00C573A4" w14:paraId="4323E376" w14:textId="77777777" w:rsidTr="00156EDE">
        <w:tc>
          <w:tcPr>
            <w:tcW w:w="3687" w:type="dxa"/>
          </w:tcPr>
          <w:p w14:paraId="62A97562" w14:textId="7B7E1425" w:rsidR="0005434B" w:rsidRPr="00C573A4" w:rsidRDefault="0005434B" w:rsidP="0005434B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O</w:t>
            </w:r>
            <w:r w:rsidRPr="00C573A4">
              <w:rPr>
                <w:sz w:val="21"/>
                <w:szCs w:val="21"/>
              </w:rPr>
              <w:t>verweight and obese</w:t>
            </w:r>
          </w:p>
        </w:tc>
        <w:tc>
          <w:tcPr>
            <w:tcW w:w="1417" w:type="dxa"/>
          </w:tcPr>
          <w:p w14:paraId="1A090D71" w14:textId="7F0BA87C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9 (74.4)</w:t>
            </w:r>
          </w:p>
        </w:tc>
        <w:tc>
          <w:tcPr>
            <w:tcW w:w="1418" w:type="dxa"/>
          </w:tcPr>
          <w:p w14:paraId="68555D8C" w14:textId="7F00F9B9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 (25.6)</w:t>
            </w:r>
          </w:p>
        </w:tc>
        <w:tc>
          <w:tcPr>
            <w:tcW w:w="850" w:type="dxa"/>
          </w:tcPr>
          <w:p w14:paraId="2DF2B839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53923FEB" w14:textId="735A99BB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 (79.3)</w:t>
            </w:r>
          </w:p>
        </w:tc>
        <w:tc>
          <w:tcPr>
            <w:tcW w:w="1417" w:type="dxa"/>
          </w:tcPr>
          <w:p w14:paraId="2CAAF2B7" w14:textId="7F02006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0.7)</w:t>
            </w:r>
          </w:p>
        </w:tc>
        <w:tc>
          <w:tcPr>
            <w:tcW w:w="851" w:type="dxa"/>
          </w:tcPr>
          <w:p w14:paraId="352E0FE0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05434B" w:rsidRPr="00C573A4" w14:paraId="7E9DC2DC" w14:textId="77777777" w:rsidTr="00156EDE">
        <w:tc>
          <w:tcPr>
            <w:tcW w:w="3687" w:type="dxa"/>
          </w:tcPr>
          <w:p w14:paraId="52D9EC99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b/>
                <w:bCs/>
                <w:sz w:val="21"/>
                <w:szCs w:val="21"/>
              </w:rPr>
              <w:t>Primary outcomes</w:t>
            </w:r>
          </w:p>
        </w:tc>
        <w:tc>
          <w:tcPr>
            <w:tcW w:w="1417" w:type="dxa"/>
          </w:tcPr>
          <w:p w14:paraId="0D569568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4DAE78DE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395FBE6E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29195D60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4D1FF66E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5E3DA989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05434B" w:rsidRPr="00C573A4" w14:paraId="5BC3D379" w14:textId="77777777" w:rsidTr="00156EDE">
        <w:tc>
          <w:tcPr>
            <w:tcW w:w="3687" w:type="dxa"/>
          </w:tcPr>
          <w:p w14:paraId="054966D0" w14:textId="25253486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sz w:val="21"/>
                <w:szCs w:val="21"/>
              </w:rPr>
              <w:t>MV</w:t>
            </w:r>
            <w:r w:rsidRPr="00C573A4">
              <w:rPr>
                <w:rFonts w:hint="eastAsia"/>
                <w:sz w:val="21"/>
                <w:szCs w:val="21"/>
              </w:rPr>
              <w:t>P</w:t>
            </w:r>
            <w:r w:rsidRPr="00C573A4">
              <w:rPr>
                <w:sz w:val="21"/>
                <w:szCs w:val="21"/>
              </w:rPr>
              <w:t>A (min/week), mean (SD)</w:t>
            </w:r>
          </w:p>
        </w:tc>
        <w:tc>
          <w:tcPr>
            <w:tcW w:w="1417" w:type="dxa"/>
          </w:tcPr>
          <w:p w14:paraId="6BF9FAD3" w14:textId="7B8F5725" w:rsidR="0005434B" w:rsidRPr="00C573A4" w:rsidRDefault="0005434B" w:rsidP="0005434B">
            <w:pPr>
              <w:widowControl w:val="0"/>
              <w:snapToGrid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8.02 (83.89)</w:t>
            </w:r>
          </w:p>
        </w:tc>
        <w:tc>
          <w:tcPr>
            <w:tcW w:w="1418" w:type="dxa"/>
          </w:tcPr>
          <w:p w14:paraId="70185282" w14:textId="2695DEBF" w:rsidR="0005434B" w:rsidRPr="00C573A4" w:rsidRDefault="0005434B" w:rsidP="0005434B">
            <w:pPr>
              <w:widowControl w:val="0"/>
              <w:snapToGrid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6.50 (47.93)</w:t>
            </w:r>
          </w:p>
        </w:tc>
        <w:tc>
          <w:tcPr>
            <w:tcW w:w="850" w:type="dxa"/>
          </w:tcPr>
          <w:p w14:paraId="702227C1" w14:textId="6B4949F3" w:rsidR="0005434B" w:rsidRPr="006C3A3A" w:rsidRDefault="0005434B" w:rsidP="0005434B">
            <w:pPr>
              <w:widowControl w:val="0"/>
              <w:snapToGrid w:val="0"/>
              <w:spacing w:after="0" w:line="240" w:lineRule="auto"/>
              <w:jc w:val="both"/>
              <w:rPr>
                <w:b/>
                <w:bCs/>
                <w:sz w:val="21"/>
                <w:szCs w:val="21"/>
              </w:rPr>
            </w:pPr>
            <w:r w:rsidRPr="006C3A3A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6C3A3A">
              <w:rPr>
                <w:b/>
                <w:bCs/>
                <w:sz w:val="21"/>
                <w:szCs w:val="21"/>
              </w:rPr>
              <w:t>.007</w:t>
            </w:r>
          </w:p>
        </w:tc>
        <w:tc>
          <w:tcPr>
            <w:tcW w:w="1418" w:type="dxa"/>
          </w:tcPr>
          <w:p w14:paraId="695C11EB" w14:textId="09C85F10" w:rsidR="0005434B" w:rsidRPr="00C573A4" w:rsidRDefault="0005434B" w:rsidP="0005434B">
            <w:pPr>
              <w:widowControl w:val="0"/>
              <w:snapToGrid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4.65 (84.67)</w:t>
            </w:r>
          </w:p>
        </w:tc>
        <w:tc>
          <w:tcPr>
            <w:tcW w:w="1417" w:type="dxa"/>
          </w:tcPr>
          <w:p w14:paraId="0C28597D" w14:textId="5BFC4631" w:rsidR="0005434B" w:rsidRPr="00C573A4" w:rsidRDefault="0005434B" w:rsidP="0005434B">
            <w:pPr>
              <w:widowControl w:val="0"/>
              <w:snapToGrid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8.00 (78.85)</w:t>
            </w:r>
          </w:p>
        </w:tc>
        <w:tc>
          <w:tcPr>
            <w:tcW w:w="851" w:type="dxa"/>
          </w:tcPr>
          <w:p w14:paraId="02FDC038" w14:textId="6EF702F8" w:rsidR="0005434B" w:rsidRPr="00C573A4" w:rsidRDefault="0005434B" w:rsidP="0005434B">
            <w:pPr>
              <w:widowControl w:val="0"/>
              <w:snapToGrid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2</w:t>
            </w:r>
          </w:p>
        </w:tc>
      </w:tr>
      <w:tr w:rsidR="0005434B" w:rsidRPr="00C573A4" w14:paraId="600954EB" w14:textId="77777777" w:rsidTr="00156EDE">
        <w:tc>
          <w:tcPr>
            <w:tcW w:w="3687" w:type="dxa"/>
          </w:tcPr>
          <w:p w14:paraId="0294AC78" w14:textId="4375D2FC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sz w:val="21"/>
                <w:szCs w:val="21"/>
              </w:rPr>
              <w:t>FVC (portion/day), mean (SD)</w:t>
            </w:r>
          </w:p>
        </w:tc>
        <w:tc>
          <w:tcPr>
            <w:tcW w:w="1417" w:type="dxa"/>
          </w:tcPr>
          <w:p w14:paraId="1CA9241B" w14:textId="62887FBF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03 (1.74)</w:t>
            </w:r>
          </w:p>
        </w:tc>
        <w:tc>
          <w:tcPr>
            <w:tcW w:w="1418" w:type="dxa"/>
          </w:tcPr>
          <w:p w14:paraId="1FDACF3E" w14:textId="6B8822D5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90 (1.47)</w:t>
            </w:r>
          </w:p>
        </w:tc>
        <w:tc>
          <w:tcPr>
            <w:tcW w:w="850" w:type="dxa"/>
          </w:tcPr>
          <w:p w14:paraId="284D472E" w14:textId="3DB6CA8A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6</w:t>
            </w:r>
          </w:p>
        </w:tc>
        <w:tc>
          <w:tcPr>
            <w:tcW w:w="1418" w:type="dxa"/>
          </w:tcPr>
          <w:p w14:paraId="37B07864" w14:textId="08D56879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92 (1.66)</w:t>
            </w:r>
          </w:p>
        </w:tc>
        <w:tc>
          <w:tcPr>
            <w:tcW w:w="1417" w:type="dxa"/>
          </w:tcPr>
          <w:p w14:paraId="08077584" w14:textId="350AC6FF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60 (2.11)</w:t>
            </w:r>
          </w:p>
        </w:tc>
        <w:tc>
          <w:tcPr>
            <w:tcW w:w="851" w:type="dxa"/>
          </w:tcPr>
          <w:p w14:paraId="2133EC9F" w14:textId="6084950C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7</w:t>
            </w:r>
          </w:p>
        </w:tc>
      </w:tr>
      <w:tr w:rsidR="0005434B" w:rsidRPr="00C573A4" w14:paraId="5D727514" w14:textId="77777777" w:rsidTr="00156EDE">
        <w:tc>
          <w:tcPr>
            <w:tcW w:w="3687" w:type="dxa"/>
          </w:tcPr>
          <w:p w14:paraId="610BAE4F" w14:textId="44A0C48F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sz w:val="21"/>
                <w:szCs w:val="21"/>
              </w:rPr>
              <w:t>Integrated lifestyle indicator</w:t>
            </w:r>
            <w:r w:rsidR="0050474E" w:rsidRPr="00F80E00">
              <w:rPr>
                <w:b/>
                <w:bCs/>
                <w:sz w:val="21"/>
                <w:szCs w:val="21"/>
                <w:vertAlign w:val="superscript"/>
              </w:rPr>
              <w:t xml:space="preserve"> c</w:t>
            </w:r>
            <w:r w:rsidRPr="00C573A4">
              <w:rPr>
                <w:sz w:val="21"/>
                <w:szCs w:val="21"/>
              </w:rPr>
              <w:t>, N (%)</w:t>
            </w:r>
          </w:p>
        </w:tc>
        <w:tc>
          <w:tcPr>
            <w:tcW w:w="1417" w:type="dxa"/>
          </w:tcPr>
          <w:p w14:paraId="182AFEF8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448423A5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1C584996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020BAE67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152E4DA8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2C65EE44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05434B" w:rsidRPr="00C573A4" w14:paraId="4BF16425" w14:textId="77777777" w:rsidTr="00156EDE">
        <w:tc>
          <w:tcPr>
            <w:tcW w:w="3687" w:type="dxa"/>
          </w:tcPr>
          <w:p w14:paraId="0B0259F5" w14:textId="7F24614C" w:rsidR="0005434B" w:rsidRPr="00C573A4" w:rsidRDefault="0005434B" w:rsidP="0005434B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U</w:t>
            </w:r>
            <w:r w:rsidRPr="00C573A4">
              <w:rPr>
                <w:sz w:val="21"/>
                <w:szCs w:val="21"/>
              </w:rPr>
              <w:t>nhealthy lifestyle</w:t>
            </w:r>
          </w:p>
        </w:tc>
        <w:tc>
          <w:tcPr>
            <w:tcW w:w="1417" w:type="dxa"/>
          </w:tcPr>
          <w:p w14:paraId="7441CFBC" w14:textId="3168D5CF" w:rsidR="0005434B" w:rsidRPr="00C573A4" w:rsidRDefault="0050474E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</w:t>
            </w:r>
            <w:r w:rsidR="0005434B">
              <w:rPr>
                <w:sz w:val="21"/>
                <w:szCs w:val="21"/>
              </w:rPr>
              <w:t xml:space="preserve"> (</w:t>
            </w:r>
            <w:r w:rsidR="009D6D9A">
              <w:rPr>
                <w:sz w:val="21"/>
                <w:szCs w:val="21"/>
              </w:rPr>
              <w:t>86.0</w:t>
            </w:r>
            <w:r w:rsidR="0005434B">
              <w:rPr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1BCB674B" w14:textId="2BD04610" w:rsidR="0005434B" w:rsidRPr="00C573A4" w:rsidRDefault="0050474E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  <w:r w:rsidR="0005434B">
              <w:rPr>
                <w:sz w:val="21"/>
                <w:szCs w:val="21"/>
              </w:rPr>
              <w:t xml:space="preserve"> (1</w:t>
            </w:r>
            <w:r w:rsidR="009D6D9A">
              <w:rPr>
                <w:sz w:val="21"/>
                <w:szCs w:val="21"/>
              </w:rPr>
              <w:t>4.0</w:t>
            </w:r>
            <w:r w:rsidR="0005434B">
              <w:rPr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654675CC" w14:textId="5AE05405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9</w:t>
            </w:r>
          </w:p>
        </w:tc>
        <w:tc>
          <w:tcPr>
            <w:tcW w:w="1418" w:type="dxa"/>
          </w:tcPr>
          <w:p w14:paraId="5B21ECDF" w14:textId="27F32C37" w:rsidR="0005434B" w:rsidRPr="00C573A4" w:rsidRDefault="0050474E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</w:t>
            </w:r>
            <w:r w:rsidR="0005434B">
              <w:rPr>
                <w:sz w:val="21"/>
                <w:szCs w:val="21"/>
              </w:rPr>
              <w:t xml:space="preserve"> (</w:t>
            </w:r>
            <w:r w:rsidR="00794607">
              <w:rPr>
                <w:sz w:val="21"/>
                <w:szCs w:val="21"/>
              </w:rPr>
              <w:t>90.7</w:t>
            </w:r>
            <w:r w:rsidR="0005434B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3F891814" w14:textId="0000AAA2" w:rsidR="0005434B" w:rsidRPr="00C573A4" w:rsidRDefault="0050474E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="0005434B">
              <w:rPr>
                <w:sz w:val="21"/>
                <w:szCs w:val="21"/>
              </w:rPr>
              <w:t xml:space="preserve"> (</w:t>
            </w:r>
            <w:r w:rsidR="00794607">
              <w:rPr>
                <w:sz w:val="21"/>
                <w:szCs w:val="21"/>
              </w:rPr>
              <w:t>9.3</w:t>
            </w:r>
            <w:r w:rsidR="0005434B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96D94C8" w14:textId="6B043448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F80E00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F80E00">
              <w:rPr>
                <w:b/>
                <w:bCs/>
                <w:sz w:val="21"/>
                <w:szCs w:val="21"/>
              </w:rPr>
              <w:t>.001</w:t>
            </w:r>
          </w:p>
        </w:tc>
      </w:tr>
      <w:tr w:rsidR="0005434B" w:rsidRPr="00C573A4" w14:paraId="62C528CF" w14:textId="77777777" w:rsidTr="00156EDE">
        <w:tc>
          <w:tcPr>
            <w:tcW w:w="3687" w:type="dxa"/>
          </w:tcPr>
          <w:p w14:paraId="312C7937" w14:textId="1CBF61BA" w:rsidR="0005434B" w:rsidRPr="00C573A4" w:rsidRDefault="0005434B" w:rsidP="0005434B">
            <w:pPr>
              <w:widowControl w:val="0"/>
              <w:spacing w:after="0" w:line="240" w:lineRule="auto"/>
              <w:ind w:firstLineChars="100" w:firstLine="210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H</w:t>
            </w:r>
            <w:r w:rsidRPr="00C573A4">
              <w:rPr>
                <w:sz w:val="21"/>
                <w:szCs w:val="21"/>
              </w:rPr>
              <w:t>ealthy lifestyle</w:t>
            </w:r>
          </w:p>
        </w:tc>
        <w:tc>
          <w:tcPr>
            <w:tcW w:w="1417" w:type="dxa"/>
          </w:tcPr>
          <w:p w14:paraId="1232EDCD" w14:textId="0CD10153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 (75.0)</w:t>
            </w:r>
          </w:p>
        </w:tc>
        <w:tc>
          <w:tcPr>
            <w:tcW w:w="1418" w:type="dxa"/>
          </w:tcPr>
          <w:p w14:paraId="46D99B80" w14:textId="6D60B568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25.0)</w:t>
            </w:r>
          </w:p>
        </w:tc>
        <w:tc>
          <w:tcPr>
            <w:tcW w:w="850" w:type="dxa"/>
          </w:tcPr>
          <w:p w14:paraId="252F6906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26DCD7C2" w14:textId="3151B2D0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 (61.1)</w:t>
            </w:r>
          </w:p>
        </w:tc>
        <w:tc>
          <w:tcPr>
            <w:tcW w:w="1417" w:type="dxa"/>
          </w:tcPr>
          <w:p w14:paraId="014DF962" w14:textId="61809FD8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(38.9)</w:t>
            </w:r>
          </w:p>
        </w:tc>
        <w:tc>
          <w:tcPr>
            <w:tcW w:w="851" w:type="dxa"/>
          </w:tcPr>
          <w:p w14:paraId="2764D827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05434B" w:rsidRPr="00C573A4" w14:paraId="48A87A1C" w14:textId="77777777" w:rsidTr="00156EDE">
        <w:tc>
          <w:tcPr>
            <w:tcW w:w="3687" w:type="dxa"/>
          </w:tcPr>
          <w:p w14:paraId="40BB6DF8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C573A4">
              <w:rPr>
                <w:b/>
                <w:bCs/>
                <w:sz w:val="21"/>
                <w:szCs w:val="21"/>
              </w:rPr>
              <w:t>econdary outcomes</w:t>
            </w:r>
          </w:p>
        </w:tc>
        <w:tc>
          <w:tcPr>
            <w:tcW w:w="1417" w:type="dxa"/>
          </w:tcPr>
          <w:p w14:paraId="7176A04D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6EF0A8AD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2183D4AF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5982FD56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113DBC30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08693F27" w14:textId="77777777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</w:p>
        </w:tc>
      </w:tr>
      <w:tr w:rsidR="0005434B" w:rsidRPr="00C573A4" w14:paraId="32182F8B" w14:textId="77777777" w:rsidTr="00156EDE">
        <w:tc>
          <w:tcPr>
            <w:tcW w:w="3687" w:type="dxa"/>
          </w:tcPr>
          <w:p w14:paraId="02614DD5" w14:textId="53BD690C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I</w:t>
            </w:r>
            <w:r w:rsidRPr="00C573A4">
              <w:rPr>
                <w:sz w:val="21"/>
                <w:szCs w:val="21"/>
              </w:rPr>
              <w:t>nternal resources for MVPA, mean (SD)</w:t>
            </w:r>
          </w:p>
        </w:tc>
        <w:tc>
          <w:tcPr>
            <w:tcW w:w="1417" w:type="dxa"/>
          </w:tcPr>
          <w:p w14:paraId="69F386B2" w14:textId="20D2F3E8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79 (0.82)</w:t>
            </w:r>
          </w:p>
        </w:tc>
        <w:tc>
          <w:tcPr>
            <w:tcW w:w="1418" w:type="dxa"/>
          </w:tcPr>
          <w:p w14:paraId="3E833BD9" w14:textId="79D6AE1D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7 (1.01)</w:t>
            </w:r>
          </w:p>
        </w:tc>
        <w:tc>
          <w:tcPr>
            <w:tcW w:w="850" w:type="dxa"/>
          </w:tcPr>
          <w:p w14:paraId="4B9BD4DD" w14:textId="18BA6F0C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8</w:t>
            </w:r>
          </w:p>
        </w:tc>
        <w:tc>
          <w:tcPr>
            <w:tcW w:w="1418" w:type="dxa"/>
          </w:tcPr>
          <w:p w14:paraId="344204BE" w14:textId="33ED10AF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76 (0.81)</w:t>
            </w:r>
          </w:p>
        </w:tc>
        <w:tc>
          <w:tcPr>
            <w:tcW w:w="1417" w:type="dxa"/>
          </w:tcPr>
          <w:p w14:paraId="63BCBA6C" w14:textId="7767DBD8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4 (0.90)</w:t>
            </w:r>
          </w:p>
        </w:tc>
        <w:tc>
          <w:tcPr>
            <w:tcW w:w="851" w:type="dxa"/>
          </w:tcPr>
          <w:p w14:paraId="5A48B36C" w14:textId="532D0DA0" w:rsidR="0005434B" w:rsidRPr="00C573A4" w:rsidRDefault="0005434B" w:rsidP="0005434B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3</w:t>
            </w:r>
          </w:p>
        </w:tc>
      </w:tr>
      <w:tr w:rsidR="00926781" w:rsidRPr="00C573A4" w14:paraId="661FC2DD" w14:textId="77777777" w:rsidTr="00156EDE">
        <w:tc>
          <w:tcPr>
            <w:tcW w:w="3687" w:type="dxa"/>
          </w:tcPr>
          <w:p w14:paraId="3D8048A3" w14:textId="6DD24C20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lastRenderedPageBreak/>
              <w:t>E</w:t>
            </w:r>
            <w:r w:rsidRPr="00C573A4">
              <w:rPr>
                <w:sz w:val="21"/>
                <w:szCs w:val="21"/>
              </w:rPr>
              <w:t>xternal resource for MVPA, mean (SD)</w:t>
            </w:r>
          </w:p>
        </w:tc>
        <w:tc>
          <w:tcPr>
            <w:tcW w:w="1417" w:type="dxa"/>
          </w:tcPr>
          <w:p w14:paraId="7D6F5979" w14:textId="37BF5D7D" w:rsidR="00926781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26 (0.98)</w:t>
            </w:r>
          </w:p>
        </w:tc>
        <w:tc>
          <w:tcPr>
            <w:tcW w:w="1418" w:type="dxa"/>
          </w:tcPr>
          <w:p w14:paraId="33C86301" w14:textId="4372539C" w:rsidR="00926781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75 (1.09)</w:t>
            </w:r>
          </w:p>
        </w:tc>
        <w:tc>
          <w:tcPr>
            <w:tcW w:w="850" w:type="dxa"/>
          </w:tcPr>
          <w:p w14:paraId="298AF482" w14:textId="13FE614A" w:rsidR="00926781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6C3A3A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6C3A3A">
              <w:rPr>
                <w:b/>
                <w:bCs/>
                <w:sz w:val="21"/>
                <w:szCs w:val="21"/>
              </w:rPr>
              <w:t>.047</w:t>
            </w:r>
          </w:p>
        </w:tc>
        <w:tc>
          <w:tcPr>
            <w:tcW w:w="1418" w:type="dxa"/>
          </w:tcPr>
          <w:p w14:paraId="52D2DC38" w14:textId="20E710A7" w:rsidR="00926781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31 (0.97)</w:t>
            </w:r>
          </w:p>
        </w:tc>
        <w:tc>
          <w:tcPr>
            <w:tcW w:w="1417" w:type="dxa"/>
          </w:tcPr>
          <w:p w14:paraId="7E5724A2" w14:textId="5B76960E" w:rsidR="00926781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00 (0.98)</w:t>
            </w:r>
          </w:p>
        </w:tc>
        <w:tc>
          <w:tcPr>
            <w:tcW w:w="851" w:type="dxa"/>
          </w:tcPr>
          <w:p w14:paraId="70256850" w14:textId="6F678A8C" w:rsidR="00926781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6</w:t>
            </w:r>
          </w:p>
        </w:tc>
      </w:tr>
      <w:tr w:rsidR="00926781" w:rsidRPr="00C573A4" w14:paraId="18C3CB56" w14:textId="77777777" w:rsidTr="00156EDE">
        <w:tc>
          <w:tcPr>
            <w:tcW w:w="3687" w:type="dxa"/>
          </w:tcPr>
          <w:p w14:paraId="64E4C441" w14:textId="0D326811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I</w:t>
            </w:r>
            <w:r w:rsidRPr="00C573A4">
              <w:rPr>
                <w:sz w:val="21"/>
                <w:szCs w:val="21"/>
              </w:rPr>
              <w:t>nternal resources for FVC, mean (SD)</w:t>
            </w:r>
          </w:p>
        </w:tc>
        <w:tc>
          <w:tcPr>
            <w:tcW w:w="1417" w:type="dxa"/>
          </w:tcPr>
          <w:p w14:paraId="3749ECDF" w14:textId="7A07EEB1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1 (0.82)</w:t>
            </w:r>
          </w:p>
        </w:tc>
        <w:tc>
          <w:tcPr>
            <w:tcW w:w="1418" w:type="dxa"/>
          </w:tcPr>
          <w:p w14:paraId="2A10F923" w14:textId="06249392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4 (1.02)</w:t>
            </w:r>
          </w:p>
        </w:tc>
        <w:tc>
          <w:tcPr>
            <w:tcW w:w="850" w:type="dxa"/>
          </w:tcPr>
          <w:p w14:paraId="68326A30" w14:textId="70C69B0A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8</w:t>
            </w:r>
          </w:p>
        </w:tc>
        <w:tc>
          <w:tcPr>
            <w:tcW w:w="1418" w:type="dxa"/>
          </w:tcPr>
          <w:p w14:paraId="71208F4C" w14:textId="7743D1DB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1 (0.83)</w:t>
            </w:r>
          </w:p>
        </w:tc>
        <w:tc>
          <w:tcPr>
            <w:tcW w:w="1417" w:type="dxa"/>
          </w:tcPr>
          <w:p w14:paraId="09264AFA" w14:textId="34BF2500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76 (0.78)</w:t>
            </w:r>
          </w:p>
        </w:tc>
        <w:tc>
          <w:tcPr>
            <w:tcW w:w="851" w:type="dxa"/>
          </w:tcPr>
          <w:p w14:paraId="1D170FBF" w14:textId="480F9E1A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1</w:t>
            </w:r>
          </w:p>
        </w:tc>
      </w:tr>
      <w:tr w:rsidR="00926781" w:rsidRPr="00C573A4" w14:paraId="71EF3F6A" w14:textId="77777777" w:rsidTr="00156EDE">
        <w:tc>
          <w:tcPr>
            <w:tcW w:w="3687" w:type="dxa"/>
          </w:tcPr>
          <w:p w14:paraId="581D784A" w14:textId="68DBBD91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E</w:t>
            </w:r>
            <w:r w:rsidRPr="00C573A4">
              <w:rPr>
                <w:sz w:val="21"/>
                <w:szCs w:val="21"/>
              </w:rPr>
              <w:t>xternal resource for FVC, mean (SD)</w:t>
            </w:r>
          </w:p>
        </w:tc>
        <w:tc>
          <w:tcPr>
            <w:tcW w:w="1417" w:type="dxa"/>
          </w:tcPr>
          <w:p w14:paraId="7D9C9AED" w14:textId="4123C7C6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62 (1.01)</w:t>
            </w:r>
          </w:p>
        </w:tc>
        <w:tc>
          <w:tcPr>
            <w:tcW w:w="1418" w:type="dxa"/>
          </w:tcPr>
          <w:p w14:paraId="7BF07373" w14:textId="18185EE6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67 (1.16)</w:t>
            </w:r>
          </w:p>
        </w:tc>
        <w:tc>
          <w:tcPr>
            <w:tcW w:w="850" w:type="dxa"/>
          </w:tcPr>
          <w:p w14:paraId="5289FEA2" w14:textId="54A0706D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5</w:t>
            </w:r>
          </w:p>
        </w:tc>
        <w:tc>
          <w:tcPr>
            <w:tcW w:w="1418" w:type="dxa"/>
          </w:tcPr>
          <w:p w14:paraId="12FA706F" w14:textId="2A253E4A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67 (1.02)</w:t>
            </w:r>
          </w:p>
        </w:tc>
        <w:tc>
          <w:tcPr>
            <w:tcW w:w="1417" w:type="dxa"/>
          </w:tcPr>
          <w:p w14:paraId="2CB81529" w14:textId="356CB27B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33 (0.94)</w:t>
            </w:r>
          </w:p>
        </w:tc>
        <w:tc>
          <w:tcPr>
            <w:tcW w:w="851" w:type="dxa"/>
          </w:tcPr>
          <w:p w14:paraId="2D10A0A2" w14:textId="67F294DE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4</w:t>
            </w:r>
          </w:p>
        </w:tc>
      </w:tr>
      <w:tr w:rsidR="00926781" w:rsidRPr="00C573A4" w14:paraId="1EB2F982" w14:textId="77777777" w:rsidTr="00156EDE">
        <w:tc>
          <w:tcPr>
            <w:tcW w:w="3687" w:type="dxa"/>
          </w:tcPr>
          <w:p w14:paraId="0260BA2D" w14:textId="2C0353C1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D</w:t>
            </w:r>
            <w:r w:rsidRPr="00C573A4">
              <w:rPr>
                <w:sz w:val="21"/>
                <w:szCs w:val="21"/>
              </w:rPr>
              <w:t>epressive symptoms, mean (SD)</w:t>
            </w:r>
          </w:p>
        </w:tc>
        <w:tc>
          <w:tcPr>
            <w:tcW w:w="1417" w:type="dxa"/>
          </w:tcPr>
          <w:p w14:paraId="53D2FCC7" w14:textId="4CBA3A60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.58 (5.04)</w:t>
            </w:r>
          </w:p>
        </w:tc>
        <w:tc>
          <w:tcPr>
            <w:tcW w:w="1418" w:type="dxa"/>
          </w:tcPr>
          <w:p w14:paraId="6038537B" w14:textId="3D1BE122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.70 (4.77)</w:t>
            </w:r>
          </w:p>
        </w:tc>
        <w:tc>
          <w:tcPr>
            <w:tcW w:w="850" w:type="dxa"/>
          </w:tcPr>
          <w:p w14:paraId="6BE789D2" w14:textId="54733CC1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3</w:t>
            </w:r>
          </w:p>
        </w:tc>
        <w:tc>
          <w:tcPr>
            <w:tcW w:w="1418" w:type="dxa"/>
          </w:tcPr>
          <w:p w14:paraId="2C9F2BF6" w14:textId="7F1A957A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.51 (5.24)</w:t>
            </w:r>
          </w:p>
        </w:tc>
        <w:tc>
          <w:tcPr>
            <w:tcW w:w="1417" w:type="dxa"/>
          </w:tcPr>
          <w:p w14:paraId="71663AC8" w14:textId="7AB0E90E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.00 (3.90)</w:t>
            </w:r>
          </w:p>
        </w:tc>
        <w:tc>
          <w:tcPr>
            <w:tcW w:w="851" w:type="dxa"/>
          </w:tcPr>
          <w:p w14:paraId="79E9F041" w14:textId="727A2942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3</w:t>
            </w:r>
          </w:p>
        </w:tc>
      </w:tr>
      <w:tr w:rsidR="00926781" w:rsidRPr="00C573A4" w14:paraId="43D5CC4A" w14:textId="77777777" w:rsidTr="00156EDE">
        <w:tc>
          <w:tcPr>
            <w:tcW w:w="3687" w:type="dxa"/>
          </w:tcPr>
          <w:p w14:paraId="531AA87F" w14:textId="1A659680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 w:rsidRPr="00C573A4">
              <w:rPr>
                <w:rFonts w:hint="eastAsia"/>
                <w:sz w:val="21"/>
                <w:szCs w:val="21"/>
              </w:rPr>
              <w:t>P</w:t>
            </w:r>
            <w:r w:rsidRPr="00C573A4">
              <w:rPr>
                <w:sz w:val="21"/>
                <w:szCs w:val="21"/>
              </w:rPr>
              <w:t>erceived quality of life, mean (SD)</w:t>
            </w:r>
          </w:p>
        </w:tc>
        <w:tc>
          <w:tcPr>
            <w:tcW w:w="1417" w:type="dxa"/>
          </w:tcPr>
          <w:p w14:paraId="40BEF9C9" w14:textId="5B11B6D1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1 (0.82)</w:t>
            </w:r>
          </w:p>
        </w:tc>
        <w:tc>
          <w:tcPr>
            <w:tcW w:w="1418" w:type="dxa"/>
          </w:tcPr>
          <w:p w14:paraId="79817234" w14:textId="38DA712A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4 (1.02)</w:t>
            </w:r>
          </w:p>
        </w:tc>
        <w:tc>
          <w:tcPr>
            <w:tcW w:w="850" w:type="dxa"/>
          </w:tcPr>
          <w:p w14:paraId="76071B17" w14:textId="20F41C8F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7</w:t>
            </w:r>
          </w:p>
        </w:tc>
        <w:tc>
          <w:tcPr>
            <w:tcW w:w="1418" w:type="dxa"/>
          </w:tcPr>
          <w:p w14:paraId="09A73845" w14:textId="63C35B70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09 (0.85)</w:t>
            </w:r>
          </w:p>
        </w:tc>
        <w:tc>
          <w:tcPr>
            <w:tcW w:w="1417" w:type="dxa"/>
          </w:tcPr>
          <w:p w14:paraId="6F266CBB" w14:textId="47E958E9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18 (0.78)</w:t>
            </w:r>
          </w:p>
        </w:tc>
        <w:tc>
          <w:tcPr>
            <w:tcW w:w="851" w:type="dxa"/>
          </w:tcPr>
          <w:p w14:paraId="30262E95" w14:textId="01A3D214" w:rsidR="00926781" w:rsidRPr="00C573A4" w:rsidRDefault="00926781" w:rsidP="00926781">
            <w:pPr>
              <w:widowControl w:val="0"/>
              <w:spacing w:after="0"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0</w:t>
            </w:r>
          </w:p>
        </w:tc>
      </w:tr>
    </w:tbl>
    <w:p w14:paraId="21E12378" w14:textId="386CABB8" w:rsidR="001972A3" w:rsidRPr="00447354" w:rsidRDefault="00447354" w:rsidP="00447354">
      <w:pPr>
        <w:widowControl w:val="0"/>
        <w:spacing w:after="0" w:line="240" w:lineRule="auto"/>
        <w:jc w:val="both"/>
        <w:rPr>
          <w:sz w:val="21"/>
          <w:szCs w:val="21"/>
        </w:rPr>
      </w:pPr>
      <w:r w:rsidRPr="00BE00B5">
        <w:rPr>
          <w:sz w:val="21"/>
          <w:szCs w:val="21"/>
        </w:rPr>
        <w:t xml:space="preserve">Note. IG = intervention group; CG = control group; SD = standard deviation; MVPA = moderate-to-vigorous physical activity; FVC = fruit and vegetable consumption; </w:t>
      </w:r>
      <w:r w:rsidR="00B10A97" w:rsidRPr="00046A1A">
        <w:rPr>
          <w:sz w:val="21"/>
          <w:szCs w:val="21"/>
          <w:vertAlign w:val="superscript"/>
        </w:rPr>
        <w:t>a</w:t>
      </w:r>
      <w:r w:rsidR="009C13DB">
        <w:rPr>
          <w:sz w:val="21"/>
          <w:szCs w:val="21"/>
          <w:vertAlign w:val="superscript"/>
        </w:rPr>
        <w:t xml:space="preserve"> </w:t>
      </w:r>
      <w:r w:rsidR="009C13DB">
        <w:rPr>
          <w:sz w:val="21"/>
          <w:szCs w:val="21"/>
        </w:rPr>
        <w:t>Not</w:t>
      </w:r>
      <w:r w:rsidR="00DB2263">
        <w:rPr>
          <w:sz w:val="21"/>
          <w:szCs w:val="21"/>
        </w:rPr>
        <w:t xml:space="preserve"> applicable</w:t>
      </w:r>
      <w:r w:rsidR="003B59EE">
        <w:rPr>
          <w:sz w:val="21"/>
          <w:szCs w:val="21"/>
        </w:rPr>
        <w:t xml:space="preserve"> as </w:t>
      </w:r>
      <w:r w:rsidR="009E0B93">
        <w:rPr>
          <w:sz w:val="21"/>
          <w:szCs w:val="21"/>
        </w:rPr>
        <w:t>certain</w:t>
      </w:r>
      <w:r w:rsidR="003B59EE">
        <w:rPr>
          <w:sz w:val="21"/>
          <w:szCs w:val="21"/>
        </w:rPr>
        <w:t xml:space="preserve"> cell count &lt;5</w:t>
      </w:r>
      <w:r w:rsidR="00F13F0B">
        <w:rPr>
          <w:sz w:val="21"/>
          <w:szCs w:val="21"/>
        </w:rPr>
        <w:t xml:space="preserve">; </w:t>
      </w:r>
      <w:r w:rsidR="009C13DB">
        <w:rPr>
          <w:sz w:val="21"/>
          <w:szCs w:val="21"/>
          <w:vertAlign w:val="superscript"/>
        </w:rPr>
        <w:t>b</w:t>
      </w:r>
      <w:r w:rsidR="009C13DB">
        <w:rPr>
          <w:sz w:val="21"/>
          <w:szCs w:val="21"/>
        </w:rPr>
        <w:t>R</w:t>
      </w:r>
      <w:r w:rsidR="00F13F0B">
        <w:rPr>
          <w:sz w:val="21"/>
          <w:szCs w:val="21"/>
        </w:rPr>
        <w:t>ecategoriz</w:t>
      </w:r>
      <w:r w:rsidR="009C13DB">
        <w:rPr>
          <w:sz w:val="21"/>
          <w:szCs w:val="21"/>
        </w:rPr>
        <w:t>ing</w:t>
      </w:r>
      <w:r w:rsidR="00F13F0B">
        <w:rPr>
          <w:sz w:val="21"/>
          <w:szCs w:val="21"/>
        </w:rPr>
        <w:t xml:space="preserve"> </w:t>
      </w:r>
      <w:r w:rsidR="00A26A75">
        <w:rPr>
          <w:sz w:val="21"/>
          <w:szCs w:val="21"/>
        </w:rPr>
        <w:t>BMI category</w:t>
      </w:r>
      <w:r w:rsidR="00F13F0B">
        <w:rPr>
          <w:sz w:val="21"/>
          <w:szCs w:val="21"/>
        </w:rPr>
        <w:t xml:space="preserve"> as </w:t>
      </w:r>
      <w:r w:rsidR="0028051E">
        <w:rPr>
          <w:sz w:val="21"/>
          <w:szCs w:val="21"/>
        </w:rPr>
        <w:t>“</w:t>
      </w:r>
      <w:r w:rsidR="00F13F0B">
        <w:rPr>
          <w:sz w:val="21"/>
          <w:szCs w:val="21"/>
        </w:rPr>
        <w:t>1 = not overweight or obese and 2 = overweight and obese</w:t>
      </w:r>
      <w:r w:rsidR="0028051E">
        <w:rPr>
          <w:sz w:val="21"/>
          <w:szCs w:val="21"/>
        </w:rPr>
        <w:t>”</w:t>
      </w:r>
      <w:r w:rsidR="00F13F0B">
        <w:rPr>
          <w:sz w:val="21"/>
          <w:szCs w:val="21"/>
        </w:rPr>
        <w:t xml:space="preserve"> in order to ensure a meaningful statistical analysis; </w:t>
      </w:r>
      <w:r w:rsidR="00184A91">
        <w:rPr>
          <w:sz w:val="21"/>
          <w:szCs w:val="21"/>
          <w:vertAlign w:val="superscript"/>
        </w:rPr>
        <w:t>c</w:t>
      </w:r>
      <w:r w:rsidR="00A26A75">
        <w:rPr>
          <w:sz w:val="21"/>
          <w:szCs w:val="21"/>
        </w:rPr>
        <w:t>Recategorizing integrated lifestyle indicator as “1 = not meet both behavior recommendations and 2 = meet both behavior recommendations</w:t>
      </w:r>
      <w:r w:rsidR="0050474E">
        <w:rPr>
          <w:sz w:val="21"/>
          <w:szCs w:val="21"/>
        </w:rPr>
        <w:t xml:space="preserve"> </w:t>
      </w:r>
      <w:r w:rsidR="0050474E" w:rsidRPr="0050474E">
        <w:rPr>
          <w:rFonts w:hint="eastAsia"/>
          <w:sz w:val="21"/>
          <w:szCs w:val="21"/>
        </w:rPr>
        <w:t xml:space="preserve">(performing </w:t>
      </w:r>
      <w:r w:rsidR="0050474E" w:rsidRPr="0050474E">
        <w:rPr>
          <w:rFonts w:cstheme="minorHAnsi"/>
          <w:sz w:val="21"/>
          <w:szCs w:val="21"/>
        </w:rPr>
        <w:t xml:space="preserve">≥ </w:t>
      </w:r>
      <w:r w:rsidR="0050474E" w:rsidRPr="0050474E">
        <w:rPr>
          <w:rFonts w:hint="eastAsia"/>
          <w:sz w:val="21"/>
          <w:szCs w:val="21"/>
        </w:rPr>
        <w:t>150 min of MVPA per week and consuming</w:t>
      </w:r>
      <w:r w:rsidR="0050474E" w:rsidRPr="00215507">
        <w:rPr>
          <w:rFonts w:cstheme="minorHAnsi"/>
          <w:sz w:val="21"/>
          <w:szCs w:val="21"/>
        </w:rPr>
        <w:t xml:space="preserve"> ≥</w:t>
      </w:r>
      <w:r w:rsidR="0050474E" w:rsidRPr="0050474E">
        <w:rPr>
          <w:rFonts w:hint="eastAsia"/>
          <w:sz w:val="21"/>
          <w:szCs w:val="21"/>
        </w:rPr>
        <w:t xml:space="preserve"> 5 portions of fruit and vegetables per day)</w:t>
      </w:r>
      <w:r w:rsidR="00A26A75">
        <w:rPr>
          <w:sz w:val="21"/>
          <w:szCs w:val="21"/>
        </w:rPr>
        <w:t>” in order to ensure a meaningful statistical analysis</w:t>
      </w:r>
      <w:r w:rsidR="00184A91">
        <w:rPr>
          <w:sz w:val="21"/>
          <w:szCs w:val="21"/>
        </w:rPr>
        <w:t xml:space="preserve">; </w:t>
      </w:r>
      <w:r w:rsidR="00184A91">
        <w:rPr>
          <w:sz w:val="21"/>
          <w:szCs w:val="21"/>
          <w:vertAlign w:val="superscript"/>
        </w:rPr>
        <w:t>d</w:t>
      </w:r>
      <w:r w:rsidR="00B3221F">
        <w:rPr>
          <w:sz w:val="21"/>
          <w:szCs w:val="21"/>
          <w:vertAlign w:val="superscript"/>
        </w:rPr>
        <w:t xml:space="preserve"> </w:t>
      </w:r>
      <w:r w:rsidR="00184A91">
        <w:rPr>
          <w:sz w:val="21"/>
          <w:szCs w:val="21"/>
        </w:rPr>
        <w:t>R</w:t>
      </w:r>
      <w:r w:rsidR="00B3221F">
        <w:rPr>
          <w:sz w:val="21"/>
          <w:szCs w:val="21"/>
        </w:rPr>
        <w:t>esults of after r</w:t>
      </w:r>
      <w:r w:rsidR="00184A91">
        <w:rPr>
          <w:sz w:val="21"/>
          <w:szCs w:val="21"/>
        </w:rPr>
        <w:t>ecategorizing educational background as “1 = secondary school and below, 2 = college and above” in order to ensure a meaningful statistical analysis.</w:t>
      </w:r>
    </w:p>
    <w:sectPr w:rsidR="001972A3" w:rsidRPr="00447354" w:rsidSect="00C60862">
      <w:pgSz w:w="11906" w:h="16838"/>
      <w:pgMar w:top="1418" w:right="1418" w:bottom="1418" w:left="1418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16170" w14:textId="77777777" w:rsidR="00C60862" w:rsidRDefault="00C60862" w:rsidP="00B93874">
      <w:pPr>
        <w:spacing w:after="0" w:line="240" w:lineRule="auto"/>
      </w:pPr>
      <w:r>
        <w:separator/>
      </w:r>
    </w:p>
  </w:endnote>
  <w:endnote w:type="continuationSeparator" w:id="0">
    <w:p w14:paraId="0022489F" w14:textId="77777777" w:rsidR="00C60862" w:rsidRDefault="00C60862" w:rsidP="00B93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0AEC7" w14:textId="77777777" w:rsidR="00C60862" w:rsidRDefault="00C60862" w:rsidP="00B93874">
      <w:pPr>
        <w:spacing w:after="0" w:line="240" w:lineRule="auto"/>
      </w:pPr>
      <w:r>
        <w:separator/>
      </w:r>
    </w:p>
  </w:footnote>
  <w:footnote w:type="continuationSeparator" w:id="0">
    <w:p w14:paraId="5D60BB6E" w14:textId="77777777" w:rsidR="00C60862" w:rsidRDefault="00C60862" w:rsidP="00B938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A3"/>
    <w:rsid w:val="00046A1A"/>
    <w:rsid w:val="00051C60"/>
    <w:rsid w:val="0005434B"/>
    <w:rsid w:val="00070612"/>
    <w:rsid w:val="000710D3"/>
    <w:rsid w:val="000B4D23"/>
    <w:rsid w:val="000E6BF4"/>
    <w:rsid w:val="000F5215"/>
    <w:rsid w:val="00110590"/>
    <w:rsid w:val="00113A25"/>
    <w:rsid w:val="00156EDE"/>
    <w:rsid w:val="00184A91"/>
    <w:rsid w:val="00191275"/>
    <w:rsid w:val="001972A3"/>
    <w:rsid w:val="00215507"/>
    <w:rsid w:val="00215AA6"/>
    <w:rsid w:val="00217AA0"/>
    <w:rsid w:val="00235421"/>
    <w:rsid w:val="0026232F"/>
    <w:rsid w:val="00270E5C"/>
    <w:rsid w:val="002764CB"/>
    <w:rsid w:val="00277599"/>
    <w:rsid w:val="0028051E"/>
    <w:rsid w:val="00290A51"/>
    <w:rsid w:val="00293CB5"/>
    <w:rsid w:val="00300D06"/>
    <w:rsid w:val="003B59EE"/>
    <w:rsid w:val="0040008B"/>
    <w:rsid w:val="00402D34"/>
    <w:rsid w:val="004137F2"/>
    <w:rsid w:val="0044371F"/>
    <w:rsid w:val="00447354"/>
    <w:rsid w:val="004A6FCB"/>
    <w:rsid w:val="004D1400"/>
    <w:rsid w:val="004F512F"/>
    <w:rsid w:val="004F54E6"/>
    <w:rsid w:val="0050474E"/>
    <w:rsid w:val="005C7BDC"/>
    <w:rsid w:val="005E2AF7"/>
    <w:rsid w:val="00641CD2"/>
    <w:rsid w:val="00675A58"/>
    <w:rsid w:val="006C3A3A"/>
    <w:rsid w:val="006F3FE0"/>
    <w:rsid w:val="006F41A9"/>
    <w:rsid w:val="00794607"/>
    <w:rsid w:val="00795026"/>
    <w:rsid w:val="007F1E12"/>
    <w:rsid w:val="0081586C"/>
    <w:rsid w:val="00836A51"/>
    <w:rsid w:val="008428FA"/>
    <w:rsid w:val="00863E47"/>
    <w:rsid w:val="00893DFD"/>
    <w:rsid w:val="008C3ACB"/>
    <w:rsid w:val="00926781"/>
    <w:rsid w:val="00940165"/>
    <w:rsid w:val="009570AE"/>
    <w:rsid w:val="009C13DB"/>
    <w:rsid w:val="009C2331"/>
    <w:rsid w:val="009D124E"/>
    <w:rsid w:val="009D6D9A"/>
    <w:rsid w:val="009E0B93"/>
    <w:rsid w:val="00A26A75"/>
    <w:rsid w:val="00A66EAB"/>
    <w:rsid w:val="00A956DA"/>
    <w:rsid w:val="00AD60B8"/>
    <w:rsid w:val="00AE71C2"/>
    <w:rsid w:val="00B10A97"/>
    <w:rsid w:val="00B217F5"/>
    <w:rsid w:val="00B225F2"/>
    <w:rsid w:val="00B3221F"/>
    <w:rsid w:val="00B5250A"/>
    <w:rsid w:val="00B93874"/>
    <w:rsid w:val="00BA4355"/>
    <w:rsid w:val="00BA4BB1"/>
    <w:rsid w:val="00BD7E28"/>
    <w:rsid w:val="00BE67C6"/>
    <w:rsid w:val="00C001FE"/>
    <w:rsid w:val="00C573A4"/>
    <w:rsid w:val="00C60862"/>
    <w:rsid w:val="00C6201F"/>
    <w:rsid w:val="00C72A1E"/>
    <w:rsid w:val="00C91478"/>
    <w:rsid w:val="00CA5698"/>
    <w:rsid w:val="00CA5F9A"/>
    <w:rsid w:val="00CB6C0C"/>
    <w:rsid w:val="00CC513F"/>
    <w:rsid w:val="00D2650B"/>
    <w:rsid w:val="00D54023"/>
    <w:rsid w:val="00D7236E"/>
    <w:rsid w:val="00DB2263"/>
    <w:rsid w:val="00DB2DCE"/>
    <w:rsid w:val="00E018D2"/>
    <w:rsid w:val="00E07A36"/>
    <w:rsid w:val="00E43AD0"/>
    <w:rsid w:val="00E55EED"/>
    <w:rsid w:val="00E6199B"/>
    <w:rsid w:val="00E66B66"/>
    <w:rsid w:val="00EC2DFE"/>
    <w:rsid w:val="00F13F0B"/>
    <w:rsid w:val="00F80E00"/>
    <w:rsid w:val="00F870B4"/>
    <w:rsid w:val="00F95C98"/>
    <w:rsid w:val="00FB3BE7"/>
    <w:rsid w:val="00FE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C0B1BA1"/>
  <w15:chartTrackingRefBased/>
  <w15:docId w15:val="{0167C04E-BB8C-454F-A642-6ED99683F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874"/>
    <w:pPr>
      <w:spacing w:after="160" w:line="259" w:lineRule="auto"/>
    </w:pPr>
    <w:rPr>
      <w:kern w:val="0"/>
      <w:sz w:val="22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874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B93874"/>
  </w:style>
  <w:style w:type="paragraph" w:styleId="a5">
    <w:name w:val="footer"/>
    <w:basedOn w:val="a"/>
    <w:link w:val="a6"/>
    <w:uiPriority w:val="99"/>
    <w:unhideWhenUsed/>
    <w:rsid w:val="00B93874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B93874"/>
  </w:style>
  <w:style w:type="table" w:styleId="a7">
    <w:name w:val="Table Grid"/>
    <w:basedOn w:val="a1"/>
    <w:uiPriority w:val="39"/>
    <w:rsid w:val="00B93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27</cp:revision>
  <dcterms:created xsi:type="dcterms:W3CDTF">2024-02-22T16:22:00Z</dcterms:created>
  <dcterms:modified xsi:type="dcterms:W3CDTF">2024-03-19T08:32:00Z</dcterms:modified>
</cp:coreProperties>
</file>